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AEA14C" w14:textId="77777777" w:rsidR="008A55B2" w:rsidRPr="00DF1C39" w:rsidRDefault="000D03B4">
      <w:pPr>
        <w:spacing w:line="360" w:lineRule="auto"/>
        <w:outlineLvl w:val="0"/>
        <w:rPr>
          <w:b/>
        </w:rPr>
      </w:pPr>
      <w:r w:rsidRPr="00DF1C39">
        <w:rPr>
          <w:b/>
        </w:rPr>
        <w:t>Supplementary Tables</w:t>
      </w:r>
      <w:r w:rsidRPr="00DF1C39">
        <w:rPr>
          <w:rFonts w:hAnsi="Arial"/>
          <w:b/>
        </w:rPr>
        <w:t>：</w:t>
      </w:r>
    </w:p>
    <w:p w14:paraId="226EA5D8" w14:textId="77777777" w:rsidR="008A55B2" w:rsidRPr="00DF1C39" w:rsidRDefault="000D03B4">
      <w:pPr>
        <w:spacing w:line="360" w:lineRule="auto"/>
        <w:outlineLvl w:val="0"/>
        <w:rPr>
          <w:b/>
        </w:rPr>
      </w:pPr>
      <w:r w:rsidRPr="00DF1C39">
        <w:rPr>
          <w:b/>
        </w:rPr>
        <w:t>Table S1.</w:t>
      </w:r>
      <w:r w:rsidRPr="00DF1C39">
        <w:t xml:space="preserve"> </w:t>
      </w:r>
      <w:r w:rsidRPr="00DF1C39">
        <w:rPr>
          <w:bCs/>
        </w:rPr>
        <w:t xml:space="preserve">Primary antibodies used in our study </w:t>
      </w:r>
      <w:r w:rsidRPr="00DF1C39">
        <w:t>are listed below.</w:t>
      </w:r>
    </w:p>
    <w:tbl>
      <w:tblPr>
        <w:tblW w:w="84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2"/>
        <w:gridCol w:w="1276"/>
        <w:gridCol w:w="1650"/>
        <w:gridCol w:w="2036"/>
        <w:gridCol w:w="1693"/>
      </w:tblGrid>
      <w:tr w:rsidR="008A55B2" w:rsidRPr="00DF1C39" w14:paraId="4A954313" w14:textId="77777777" w:rsidTr="002F791B">
        <w:trPr>
          <w:jc w:val="center"/>
        </w:trPr>
        <w:tc>
          <w:tcPr>
            <w:tcW w:w="1752" w:type="dxa"/>
          </w:tcPr>
          <w:p w14:paraId="09DD2304" w14:textId="77777777" w:rsidR="008A55B2" w:rsidRPr="00DF1C39" w:rsidRDefault="000D03B4" w:rsidP="00E53C0F">
            <w:pPr>
              <w:spacing w:line="360" w:lineRule="auto"/>
              <w:ind w:firstLineChars="111" w:firstLine="267"/>
              <w:jc w:val="center"/>
              <w:rPr>
                <w:b/>
              </w:rPr>
            </w:pPr>
            <w:r w:rsidRPr="00DF1C39">
              <w:rPr>
                <w:b/>
              </w:rPr>
              <w:t>Antibody</w:t>
            </w:r>
          </w:p>
        </w:tc>
        <w:tc>
          <w:tcPr>
            <w:tcW w:w="1276" w:type="dxa"/>
          </w:tcPr>
          <w:p w14:paraId="0395183D" w14:textId="77777777" w:rsidR="008A55B2" w:rsidRPr="00DF1C39" w:rsidRDefault="000D03B4" w:rsidP="00E53C0F">
            <w:pPr>
              <w:spacing w:line="360" w:lineRule="auto"/>
              <w:ind w:firstLine="482"/>
              <w:jc w:val="center"/>
              <w:rPr>
                <w:b/>
              </w:rPr>
            </w:pPr>
            <w:r w:rsidRPr="00DF1C39">
              <w:rPr>
                <w:b/>
              </w:rPr>
              <w:t>Host</w:t>
            </w:r>
          </w:p>
        </w:tc>
        <w:tc>
          <w:tcPr>
            <w:tcW w:w="1650" w:type="dxa"/>
          </w:tcPr>
          <w:p w14:paraId="09CF9017" w14:textId="77777777" w:rsidR="008A55B2" w:rsidRPr="00DF1C39" w:rsidRDefault="000D03B4" w:rsidP="00E53C0F">
            <w:pPr>
              <w:spacing w:line="360" w:lineRule="auto"/>
              <w:jc w:val="center"/>
              <w:rPr>
                <w:b/>
              </w:rPr>
            </w:pPr>
            <w:r w:rsidRPr="00DF1C39">
              <w:rPr>
                <w:b/>
              </w:rPr>
              <w:t>Working dilution</w:t>
            </w:r>
          </w:p>
        </w:tc>
        <w:tc>
          <w:tcPr>
            <w:tcW w:w="2036" w:type="dxa"/>
          </w:tcPr>
          <w:p w14:paraId="7AD7711C" w14:textId="77777777" w:rsidR="008A55B2" w:rsidRPr="00DF1C39" w:rsidRDefault="000D03B4" w:rsidP="00E53C0F">
            <w:pPr>
              <w:spacing w:line="360" w:lineRule="auto"/>
              <w:ind w:firstLine="482"/>
              <w:jc w:val="center"/>
              <w:rPr>
                <w:b/>
              </w:rPr>
            </w:pPr>
            <w:r w:rsidRPr="00DF1C39">
              <w:rPr>
                <w:b/>
              </w:rPr>
              <w:t>Company</w:t>
            </w:r>
          </w:p>
        </w:tc>
        <w:tc>
          <w:tcPr>
            <w:tcW w:w="1693" w:type="dxa"/>
          </w:tcPr>
          <w:p w14:paraId="361B2633" w14:textId="77777777" w:rsidR="008A55B2" w:rsidRPr="00DF1C39" w:rsidRDefault="000D03B4" w:rsidP="00E53C0F">
            <w:pPr>
              <w:spacing w:line="360" w:lineRule="auto"/>
              <w:ind w:firstLine="482"/>
              <w:jc w:val="center"/>
              <w:rPr>
                <w:b/>
              </w:rPr>
            </w:pPr>
            <w:r w:rsidRPr="00DF1C39">
              <w:rPr>
                <w:b/>
              </w:rPr>
              <w:t>Cat #</w:t>
            </w:r>
          </w:p>
        </w:tc>
      </w:tr>
      <w:tr w:rsidR="008A55B2" w:rsidRPr="00DF1C39" w14:paraId="393CCA6C" w14:textId="77777777" w:rsidTr="002F791B">
        <w:trPr>
          <w:jc w:val="center"/>
        </w:trPr>
        <w:tc>
          <w:tcPr>
            <w:tcW w:w="1752" w:type="dxa"/>
          </w:tcPr>
          <w:p w14:paraId="5B3B13DB" w14:textId="77777777" w:rsidR="008A55B2" w:rsidRPr="00DF1C39" w:rsidRDefault="000D03B4">
            <w:pPr>
              <w:spacing w:line="360" w:lineRule="auto"/>
            </w:pPr>
            <w:r w:rsidRPr="00DF1C39">
              <w:rPr>
                <w:rFonts w:eastAsia="黑体"/>
              </w:rPr>
              <w:t>REP1</w:t>
            </w:r>
          </w:p>
        </w:tc>
        <w:tc>
          <w:tcPr>
            <w:tcW w:w="1276" w:type="dxa"/>
          </w:tcPr>
          <w:p w14:paraId="04759E3E" w14:textId="7F30F06A" w:rsidR="008A55B2" w:rsidRPr="00DF1C39" w:rsidRDefault="006477A4">
            <w:pPr>
              <w:spacing w:line="360" w:lineRule="auto"/>
            </w:pPr>
            <w:r w:rsidRPr="00DF1C39">
              <w:rPr>
                <w:rFonts w:eastAsia="黑体"/>
              </w:rPr>
              <w:t>r</w:t>
            </w:r>
            <w:r w:rsidR="000D03B4" w:rsidRPr="00DF1C39">
              <w:rPr>
                <w:rFonts w:eastAsia="黑体"/>
              </w:rPr>
              <w:t>abbit</w:t>
            </w:r>
          </w:p>
        </w:tc>
        <w:tc>
          <w:tcPr>
            <w:tcW w:w="1650" w:type="dxa"/>
          </w:tcPr>
          <w:p w14:paraId="2F44504B" w14:textId="77777777" w:rsidR="008A55B2" w:rsidRPr="00DF1C39" w:rsidRDefault="000D03B4">
            <w:pPr>
              <w:spacing w:line="360" w:lineRule="auto"/>
            </w:pPr>
            <w:r w:rsidRPr="00DF1C39">
              <w:rPr>
                <w:rFonts w:eastAsia="黑体"/>
              </w:rPr>
              <w:t>1:1000</w:t>
            </w:r>
          </w:p>
        </w:tc>
        <w:tc>
          <w:tcPr>
            <w:tcW w:w="2036" w:type="dxa"/>
          </w:tcPr>
          <w:p w14:paraId="6AC927AF" w14:textId="77777777" w:rsidR="008A55B2" w:rsidRPr="00DF1C39" w:rsidRDefault="000D03B4">
            <w:pPr>
              <w:spacing w:line="360" w:lineRule="auto"/>
            </w:pPr>
            <w:r w:rsidRPr="00DF1C39">
              <w:rPr>
                <w:rFonts w:eastAsia="黑体"/>
              </w:rPr>
              <w:t>SIGMA</w:t>
            </w:r>
          </w:p>
        </w:tc>
        <w:tc>
          <w:tcPr>
            <w:tcW w:w="1693" w:type="dxa"/>
          </w:tcPr>
          <w:p w14:paraId="420447A1" w14:textId="77777777" w:rsidR="008A55B2" w:rsidRPr="00DF1C39" w:rsidRDefault="000D03B4">
            <w:pPr>
              <w:spacing w:line="360" w:lineRule="auto"/>
              <w:rPr>
                <w:rFonts w:eastAsia="黑体"/>
              </w:rPr>
            </w:pPr>
            <w:r w:rsidRPr="00DF1C39">
              <w:rPr>
                <w:rFonts w:eastAsia="黑体"/>
              </w:rPr>
              <w:t>HPA003231</w:t>
            </w:r>
          </w:p>
        </w:tc>
      </w:tr>
      <w:tr w:rsidR="008A55B2" w:rsidRPr="00DF1C39" w14:paraId="4C89E827" w14:textId="77777777" w:rsidTr="002F791B">
        <w:trPr>
          <w:jc w:val="center"/>
        </w:trPr>
        <w:tc>
          <w:tcPr>
            <w:tcW w:w="1752" w:type="dxa"/>
          </w:tcPr>
          <w:p w14:paraId="6C2E7064" w14:textId="77777777" w:rsidR="008A55B2" w:rsidRPr="00DF1C39" w:rsidRDefault="000D03B4">
            <w:pPr>
              <w:spacing w:line="360" w:lineRule="auto"/>
              <w:rPr>
                <w:rFonts w:eastAsia="黑体"/>
              </w:rPr>
            </w:pPr>
            <w:r w:rsidRPr="00DF1C39">
              <w:rPr>
                <w:rFonts w:eastAsia="黑体"/>
              </w:rPr>
              <w:t>Recoverin</w:t>
            </w:r>
          </w:p>
        </w:tc>
        <w:tc>
          <w:tcPr>
            <w:tcW w:w="1276" w:type="dxa"/>
          </w:tcPr>
          <w:p w14:paraId="4C9AA064" w14:textId="77777777" w:rsidR="008A55B2" w:rsidRPr="00DF1C39" w:rsidRDefault="000D03B4">
            <w:pPr>
              <w:spacing w:line="360" w:lineRule="auto"/>
              <w:rPr>
                <w:rFonts w:eastAsia="黑体"/>
              </w:rPr>
            </w:pPr>
            <w:r w:rsidRPr="00DF1C39">
              <w:rPr>
                <w:rFonts w:eastAsia="黑体"/>
              </w:rPr>
              <w:t>rabbit</w:t>
            </w:r>
          </w:p>
        </w:tc>
        <w:tc>
          <w:tcPr>
            <w:tcW w:w="1650" w:type="dxa"/>
          </w:tcPr>
          <w:p w14:paraId="6308041A" w14:textId="77777777" w:rsidR="008A55B2" w:rsidRPr="00DF1C39" w:rsidRDefault="000D03B4">
            <w:pPr>
              <w:spacing w:line="360" w:lineRule="auto"/>
              <w:rPr>
                <w:rFonts w:eastAsia="黑体"/>
              </w:rPr>
            </w:pPr>
            <w:r w:rsidRPr="00DF1C39">
              <w:rPr>
                <w:rFonts w:eastAsia="黑体"/>
              </w:rPr>
              <w:t>1:1000</w:t>
            </w:r>
          </w:p>
        </w:tc>
        <w:tc>
          <w:tcPr>
            <w:tcW w:w="2036" w:type="dxa"/>
          </w:tcPr>
          <w:p w14:paraId="4592493D" w14:textId="77777777" w:rsidR="008A55B2" w:rsidRPr="00DF1C39" w:rsidRDefault="000D03B4">
            <w:pPr>
              <w:spacing w:line="360" w:lineRule="auto"/>
              <w:rPr>
                <w:rFonts w:eastAsia="黑体"/>
              </w:rPr>
            </w:pPr>
            <w:r w:rsidRPr="00DF1C39">
              <w:rPr>
                <w:rFonts w:eastAsia="黑体"/>
              </w:rPr>
              <w:t>Millipore</w:t>
            </w:r>
          </w:p>
        </w:tc>
        <w:tc>
          <w:tcPr>
            <w:tcW w:w="1693" w:type="dxa"/>
          </w:tcPr>
          <w:p w14:paraId="1810834D" w14:textId="77777777" w:rsidR="008A55B2" w:rsidRPr="00DF1C39" w:rsidRDefault="000D03B4">
            <w:pPr>
              <w:spacing w:line="360" w:lineRule="auto"/>
              <w:rPr>
                <w:rFonts w:eastAsia="黑体"/>
              </w:rPr>
            </w:pPr>
            <w:r w:rsidRPr="00DF1C39">
              <w:rPr>
                <w:rFonts w:eastAsia="黑体"/>
              </w:rPr>
              <w:t>AB5585</w:t>
            </w:r>
          </w:p>
        </w:tc>
      </w:tr>
      <w:tr w:rsidR="008A55B2" w:rsidRPr="00DF1C39" w14:paraId="17F6A02D" w14:textId="77777777" w:rsidTr="002F791B">
        <w:trPr>
          <w:jc w:val="center"/>
        </w:trPr>
        <w:tc>
          <w:tcPr>
            <w:tcW w:w="1752" w:type="dxa"/>
          </w:tcPr>
          <w:p w14:paraId="619C0F6F" w14:textId="77777777" w:rsidR="008A55B2" w:rsidRPr="00DF1C39" w:rsidRDefault="000D03B4">
            <w:pPr>
              <w:spacing w:line="360" w:lineRule="auto"/>
              <w:rPr>
                <w:rFonts w:eastAsia="黑体"/>
              </w:rPr>
            </w:pPr>
            <w:r w:rsidRPr="00DF1C39">
              <w:rPr>
                <w:rFonts w:eastAsia="黑体"/>
              </w:rPr>
              <w:t>Arrestin</w:t>
            </w:r>
          </w:p>
        </w:tc>
        <w:tc>
          <w:tcPr>
            <w:tcW w:w="1276" w:type="dxa"/>
          </w:tcPr>
          <w:p w14:paraId="3B090B69" w14:textId="77777777" w:rsidR="008A55B2" w:rsidRPr="00DF1C39" w:rsidRDefault="000D03B4">
            <w:pPr>
              <w:spacing w:line="360" w:lineRule="auto"/>
              <w:rPr>
                <w:rFonts w:eastAsia="黑体"/>
              </w:rPr>
            </w:pPr>
            <w:r w:rsidRPr="00DF1C39">
              <w:rPr>
                <w:rFonts w:eastAsia="黑体"/>
              </w:rPr>
              <w:t>rabbit</w:t>
            </w:r>
          </w:p>
        </w:tc>
        <w:tc>
          <w:tcPr>
            <w:tcW w:w="1650" w:type="dxa"/>
          </w:tcPr>
          <w:p w14:paraId="65079F2C" w14:textId="77777777" w:rsidR="008A55B2" w:rsidRPr="00DF1C39" w:rsidRDefault="000D03B4">
            <w:pPr>
              <w:spacing w:line="360" w:lineRule="auto"/>
            </w:pPr>
            <w:r w:rsidRPr="00DF1C39">
              <w:rPr>
                <w:rFonts w:eastAsia="黑体"/>
              </w:rPr>
              <w:t>1:500</w:t>
            </w:r>
          </w:p>
        </w:tc>
        <w:tc>
          <w:tcPr>
            <w:tcW w:w="2036" w:type="dxa"/>
          </w:tcPr>
          <w:p w14:paraId="707247A1" w14:textId="77777777" w:rsidR="008A55B2" w:rsidRPr="00DF1C39" w:rsidRDefault="000D03B4">
            <w:pPr>
              <w:spacing w:line="360" w:lineRule="auto"/>
              <w:rPr>
                <w:rFonts w:eastAsia="黑体"/>
              </w:rPr>
            </w:pPr>
            <w:r w:rsidRPr="00DF1C39">
              <w:rPr>
                <w:rFonts w:eastAsia="黑体"/>
              </w:rPr>
              <w:t>Millipore</w:t>
            </w:r>
          </w:p>
        </w:tc>
        <w:tc>
          <w:tcPr>
            <w:tcW w:w="1693" w:type="dxa"/>
          </w:tcPr>
          <w:p w14:paraId="6B32D3DC" w14:textId="77777777" w:rsidR="008A55B2" w:rsidRPr="00DF1C39" w:rsidRDefault="000D03B4">
            <w:pPr>
              <w:spacing w:line="360" w:lineRule="auto"/>
              <w:rPr>
                <w:rFonts w:eastAsia="黑体"/>
              </w:rPr>
            </w:pPr>
            <w:r w:rsidRPr="00DF1C39">
              <w:rPr>
                <w:rFonts w:eastAsia="黑体"/>
              </w:rPr>
              <w:t>AB15282</w:t>
            </w:r>
          </w:p>
        </w:tc>
      </w:tr>
      <w:tr w:rsidR="008A55B2" w:rsidRPr="00DF1C39" w14:paraId="135B5771" w14:textId="77777777" w:rsidTr="002F791B">
        <w:trPr>
          <w:jc w:val="center"/>
        </w:trPr>
        <w:tc>
          <w:tcPr>
            <w:tcW w:w="1752" w:type="dxa"/>
          </w:tcPr>
          <w:p w14:paraId="6B6B9E8F" w14:textId="77777777" w:rsidR="008A55B2" w:rsidRPr="00DF1C39" w:rsidRDefault="000D03B4">
            <w:pPr>
              <w:spacing w:line="360" w:lineRule="auto"/>
              <w:rPr>
                <w:rFonts w:eastAsia="黑体"/>
              </w:rPr>
            </w:pPr>
            <w:r w:rsidRPr="00DF1C39">
              <w:rPr>
                <w:rFonts w:eastAsia="黑体"/>
              </w:rPr>
              <w:t>Rhodopsin</w:t>
            </w:r>
          </w:p>
        </w:tc>
        <w:tc>
          <w:tcPr>
            <w:tcW w:w="1276" w:type="dxa"/>
          </w:tcPr>
          <w:p w14:paraId="1AAEC757" w14:textId="77777777" w:rsidR="008A55B2" w:rsidRPr="00DF1C39" w:rsidRDefault="000D03B4">
            <w:pPr>
              <w:spacing w:line="360" w:lineRule="auto"/>
              <w:rPr>
                <w:rFonts w:eastAsia="黑体"/>
              </w:rPr>
            </w:pPr>
            <w:r w:rsidRPr="00DF1C39">
              <w:rPr>
                <w:rFonts w:eastAsia="黑体"/>
              </w:rPr>
              <w:t>mouse</w:t>
            </w:r>
          </w:p>
        </w:tc>
        <w:tc>
          <w:tcPr>
            <w:tcW w:w="1650" w:type="dxa"/>
          </w:tcPr>
          <w:p w14:paraId="3E2223F4" w14:textId="77777777" w:rsidR="008A55B2" w:rsidRPr="00DF1C39" w:rsidRDefault="000D03B4">
            <w:pPr>
              <w:spacing w:line="360" w:lineRule="auto"/>
            </w:pPr>
            <w:r w:rsidRPr="00DF1C39">
              <w:rPr>
                <w:rFonts w:eastAsia="黑体"/>
              </w:rPr>
              <w:t>1:500</w:t>
            </w:r>
          </w:p>
        </w:tc>
        <w:tc>
          <w:tcPr>
            <w:tcW w:w="2036" w:type="dxa"/>
          </w:tcPr>
          <w:p w14:paraId="3ECA2F31" w14:textId="77777777" w:rsidR="008A55B2" w:rsidRPr="00DF1C39" w:rsidRDefault="000D03B4">
            <w:pPr>
              <w:spacing w:line="360" w:lineRule="auto"/>
              <w:rPr>
                <w:rFonts w:eastAsia="黑体"/>
              </w:rPr>
            </w:pPr>
            <w:r w:rsidRPr="00DF1C39">
              <w:rPr>
                <w:rFonts w:eastAsia="黑体"/>
              </w:rPr>
              <w:t>Millipore</w:t>
            </w:r>
          </w:p>
        </w:tc>
        <w:tc>
          <w:tcPr>
            <w:tcW w:w="1693" w:type="dxa"/>
          </w:tcPr>
          <w:p w14:paraId="6D8145B0" w14:textId="77777777" w:rsidR="008A55B2" w:rsidRPr="00DF1C39" w:rsidRDefault="000D03B4">
            <w:pPr>
              <w:spacing w:line="360" w:lineRule="auto"/>
              <w:rPr>
                <w:rFonts w:eastAsia="黑体"/>
              </w:rPr>
            </w:pPr>
            <w:r w:rsidRPr="00DF1C39">
              <w:rPr>
                <w:rFonts w:eastAsia="黑体"/>
              </w:rPr>
              <w:t>MAB5356</w:t>
            </w:r>
          </w:p>
        </w:tc>
      </w:tr>
      <w:tr w:rsidR="008A55B2" w:rsidRPr="00DF1C39" w14:paraId="6A94DFDB" w14:textId="77777777" w:rsidTr="002F791B">
        <w:trPr>
          <w:jc w:val="center"/>
        </w:trPr>
        <w:tc>
          <w:tcPr>
            <w:tcW w:w="1752" w:type="dxa"/>
          </w:tcPr>
          <w:p w14:paraId="3236501C" w14:textId="77777777" w:rsidR="008A55B2" w:rsidRPr="00DF1C39" w:rsidRDefault="000D03B4">
            <w:pPr>
              <w:spacing w:line="360" w:lineRule="auto"/>
            </w:pPr>
            <w:r w:rsidRPr="00DF1C39">
              <w:rPr>
                <w:rFonts w:eastAsia="黑体"/>
              </w:rPr>
              <w:t>PKCα</w:t>
            </w:r>
          </w:p>
        </w:tc>
        <w:tc>
          <w:tcPr>
            <w:tcW w:w="1276" w:type="dxa"/>
          </w:tcPr>
          <w:p w14:paraId="68AC15A4" w14:textId="31F050AB" w:rsidR="008A55B2" w:rsidRPr="00DF1C39" w:rsidRDefault="006477A4">
            <w:pPr>
              <w:spacing w:line="360" w:lineRule="auto"/>
            </w:pPr>
            <w:r w:rsidRPr="00DF1C39">
              <w:rPr>
                <w:rFonts w:eastAsia="黑体"/>
              </w:rPr>
              <w:t>g</w:t>
            </w:r>
            <w:r w:rsidR="000D03B4" w:rsidRPr="00DF1C39">
              <w:rPr>
                <w:rFonts w:eastAsia="黑体"/>
              </w:rPr>
              <w:t>oat</w:t>
            </w:r>
          </w:p>
        </w:tc>
        <w:tc>
          <w:tcPr>
            <w:tcW w:w="1650" w:type="dxa"/>
          </w:tcPr>
          <w:p w14:paraId="2CC71BC2" w14:textId="77777777" w:rsidR="008A55B2" w:rsidRPr="00DF1C39" w:rsidRDefault="000D03B4">
            <w:pPr>
              <w:spacing w:line="360" w:lineRule="auto"/>
            </w:pPr>
            <w:r w:rsidRPr="00DF1C39">
              <w:rPr>
                <w:rFonts w:eastAsia="黑体"/>
              </w:rPr>
              <w:t>1:500</w:t>
            </w:r>
          </w:p>
        </w:tc>
        <w:tc>
          <w:tcPr>
            <w:tcW w:w="2036" w:type="dxa"/>
          </w:tcPr>
          <w:p w14:paraId="6D809985" w14:textId="77777777" w:rsidR="008A55B2" w:rsidRPr="00DF1C39" w:rsidRDefault="000D03B4">
            <w:pPr>
              <w:spacing w:line="360" w:lineRule="auto"/>
            </w:pPr>
            <w:r w:rsidRPr="00DF1C39">
              <w:rPr>
                <w:rFonts w:eastAsia="黑体"/>
              </w:rPr>
              <w:t>Santa Cruz</w:t>
            </w:r>
          </w:p>
        </w:tc>
        <w:tc>
          <w:tcPr>
            <w:tcW w:w="1693" w:type="dxa"/>
          </w:tcPr>
          <w:p w14:paraId="798E7E6C" w14:textId="77777777" w:rsidR="008A55B2" w:rsidRPr="00DF1C39" w:rsidRDefault="000D03B4">
            <w:pPr>
              <w:spacing w:line="360" w:lineRule="auto"/>
              <w:rPr>
                <w:rFonts w:eastAsia="黑体"/>
              </w:rPr>
            </w:pPr>
            <w:r w:rsidRPr="00DF1C39">
              <w:rPr>
                <w:rFonts w:eastAsia="黑体"/>
              </w:rPr>
              <w:t>SC-208-G</w:t>
            </w:r>
          </w:p>
        </w:tc>
      </w:tr>
      <w:tr w:rsidR="008A55B2" w:rsidRPr="00DF1C39" w14:paraId="36A0B703" w14:textId="77777777" w:rsidTr="002F791B">
        <w:trPr>
          <w:jc w:val="center"/>
        </w:trPr>
        <w:tc>
          <w:tcPr>
            <w:tcW w:w="1752" w:type="dxa"/>
          </w:tcPr>
          <w:p w14:paraId="6C5CC0AE" w14:textId="77777777" w:rsidR="008A55B2" w:rsidRPr="00DF1C39" w:rsidRDefault="000D03B4">
            <w:pPr>
              <w:spacing w:line="360" w:lineRule="auto"/>
            </w:pPr>
            <w:r w:rsidRPr="00DF1C39">
              <w:rPr>
                <w:rFonts w:eastAsia="黑体"/>
              </w:rPr>
              <w:t>mGluR6</w:t>
            </w:r>
          </w:p>
        </w:tc>
        <w:tc>
          <w:tcPr>
            <w:tcW w:w="1276" w:type="dxa"/>
          </w:tcPr>
          <w:p w14:paraId="3D58B12C" w14:textId="77777777" w:rsidR="008A55B2" w:rsidRPr="00DF1C39" w:rsidRDefault="000D03B4">
            <w:pPr>
              <w:spacing w:line="360" w:lineRule="auto"/>
            </w:pPr>
            <w:r w:rsidRPr="00DF1C39">
              <w:rPr>
                <w:rFonts w:eastAsia="黑体"/>
              </w:rPr>
              <w:t>rabbit</w:t>
            </w:r>
          </w:p>
        </w:tc>
        <w:tc>
          <w:tcPr>
            <w:tcW w:w="1650" w:type="dxa"/>
          </w:tcPr>
          <w:p w14:paraId="0E91B66F" w14:textId="77777777" w:rsidR="008A55B2" w:rsidRPr="00DF1C39" w:rsidRDefault="000D03B4">
            <w:pPr>
              <w:spacing w:line="360" w:lineRule="auto"/>
            </w:pPr>
            <w:r w:rsidRPr="00DF1C39">
              <w:rPr>
                <w:rFonts w:eastAsia="黑体"/>
              </w:rPr>
              <w:t>1:100</w:t>
            </w:r>
          </w:p>
        </w:tc>
        <w:tc>
          <w:tcPr>
            <w:tcW w:w="2036" w:type="dxa"/>
          </w:tcPr>
          <w:p w14:paraId="071084D0" w14:textId="77777777" w:rsidR="008A55B2" w:rsidRPr="00DF1C39" w:rsidRDefault="000D03B4">
            <w:pPr>
              <w:spacing w:line="360" w:lineRule="auto"/>
            </w:pPr>
            <w:r w:rsidRPr="00DF1C39">
              <w:rPr>
                <w:rFonts w:eastAsia="黑体"/>
              </w:rPr>
              <w:t>SIGMA</w:t>
            </w:r>
          </w:p>
        </w:tc>
        <w:tc>
          <w:tcPr>
            <w:tcW w:w="1693" w:type="dxa"/>
          </w:tcPr>
          <w:p w14:paraId="1FC3D3CA" w14:textId="77777777" w:rsidR="008A55B2" w:rsidRPr="00DF1C39" w:rsidRDefault="000D03B4">
            <w:pPr>
              <w:spacing w:line="360" w:lineRule="auto"/>
              <w:rPr>
                <w:rFonts w:eastAsia="黑体"/>
              </w:rPr>
            </w:pPr>
            <w:r w:rsidRPr="00DF1C39">
              <w:rPr>
                <w:rFonts w:eastAsia="黑体"/>
              </w:rPr>
              <w:t>SAB4501324</w:t>
            </w:r>
          </w:p>
        </w:tc>
      </w:tr>
      <w:tr w:rsidR="008A55B2" w:rsidRPr="00DF1C39" w14:paraId="5F069E38" w14:textId="77777777" w:rsidTr="002F791B">
        <w:trPr>
          <w:jc w:val="center"/>
        </w:trPr>
        <w:tc>
          <w:tcPr>
            <w:tcW w:w="1752" w:type="dxa"/>
          </w:tcPr>
          <w:p w14:paraId="4E99C4A2" w14:textId="77777777" w:rsidR="008A55B2" w:rsidRPr="00DF1C39" w:rsidRDefault="000D03B4">
            <w:pPr>
              <w:spacing w:line="360" w:lineRule="auto"/>
              <w:rPr>
                <w:rFonts w:eastAsia="黑体"/>
              </w:rPr>
            </w:pPr>
            <w:r w:rsidRPr="00DF1C39">
              <w:rPr>
                <w:rFonts w:eastAsia="黑体"/>
              </w:rPr>
              <w:t>CtBP2</w:t>
            </w:r>
          </w:p>
        </w:tc>
        <w:tc>
          <w:tcPr>
            <w:tcW w:w="1276" w:type="dxa"/>
          </w:tcPr>
          <w:p w14:paraId="7C194CD2" w14:textId="77777777" w:rsidR="008A55B2" w:rsidRPr="00DF1C39" w:rsidRDefault="000D03B4">
            <w:pPr>
              <w:spacing w:line="360" w:lineRule="auto"/>
              <w:rPr>
                <w:rFonts w:eastAsia="黑体"/>
              </w:rPr>
            </w:pPr>
            <w:r w:rsidRPr="00DF1C39">
              <w:rPr>
                <w:rFonts w:eastAsia="黑体"/>
              </w:rPr>
              <w:t>mouse</w:t>
            </w:r>
          </w:p>
        </w:tc>
        <w:tc>
          <w:tcPr>
            <w:tcW w:w="1650" w:type="dxa"/>
          </w:tcPr>
          <w:p w14:paraId="71A5098D" w14:textId="77777777" w:rsidR="008A55B2" w:rsidRPr="00DF1C39" w:rsidRDefault="000D03B4">
            <w:pPr>
              <w:spacing w:line="360" w:lineRule="auto"/>
            </w:pPr>
            <w:r w:rsidRPr="00DF1C39">
              <w:rPr>
                <w:rFonts w:eastAsia="黑体"/>
              </w:rPr>
              <w:t>1:100</w:t>
            </w:r>
          </w:p>
        </w:tc>
        <w:tc>
          <w:tcPr>
            <w:tcW w:w="2036" w:type="dxa"/>
          </w:tcPr>
          <w:p w14:paraId="636C4A66" w14:textId="77777777" w:rsidR="008A55B2" w:rsidRPr="00DF1C39" w:rsidRDefault="000D03B4">
            <w:pPr>
              <w:spacing w:line="360" w:lineRule="auto"/>
              <w:rPr>
                <w:rFonts w:eastAsia="黑体"/>
              </w:rPr>
            </w:pPr>
            <w:r w:rsidRPr="00DF1C39">
              <w:rPr>
                <w:rFonts w:eastAsia="黑体"/>
              </w:rPr>
              <w:t>BD</w:t>
            </w:r>
          </w:p>
        </w:tc>
        <w:tc>
          <w:tcPr>
            <w:tcW w:w="1693" w:type="dxa"/>
          </w:tcPr>
          <w:p w14:paraId="4C6F25B6" w14:textId="77777777" w:rsidR="008A55B2" w:rsidRPr="00DF1C39" w:rsidRDefault="000D03B4">
            <w:pPr>
              <w:spacing w:line="360" w:lineRule="auto"/>
              <w:rPr>
                <w:rFonts w:eastAsia="黑体"/>
              </w:rPr>
            </w:pPr>
            <w:r w:rsidRPr="00DF1C39">
              <w:rPr>
                <w:rFonts w:eastAsia="黑体"/>
              </w:rPr>
              <w:t>612044</w:t>
            </w:r>
          </w:p>
        </w:tc>
      </w:tr>
      <w:tr w:rsidR="002F791B" w:rsidRPr="00DF1C39" w14:paraId="34F44986" w14:textId="77777777" w:rsidTr="002F791B">
        <w:trPr>
          <w:jc w:val="center"/>
        </w:trPr>
        <w:tc>
          <w:tcPr>
            <w:tcW w:w="1752" w:type="dxa"/>
          </w:tcPr>
          <w:p w14:paraId="181D236F" w14:textId="0EEB5FC3" w:rsidR="002F791B" w:rsidRPr="00DF1C39" w:rsidRDefault="002F791B">
            <w:pPr>
              <w:spacing w:line="360" w:lineRule="auto"/>
              <w:rPr>
                <w:rFonts w:eastAsia="黑体"/>
              </w:rPr>
            </w:pPr>
            <w:r w:rsidRPr="002F791B">
              <w:rPr>
                <w:rFonts w:eastAsia="黑体"/>
              </w:rPr>
              <w:t>Synaptophysin</w:t>
            </w:r>
          </w:p>
        </w:tc>
        <w:tc>
          <w:tcPr>
            <w:tcW w:w="1276" w:type="dxa"/>
          </w:tcPr>
          <w:p w14:paraId="30E511F9" w14:textId="347BE8B2" w:rsidR="002F791B" w:rsidRPr="00DF1C39" w:rsidRDefault="002F791B">
            <w:pPr>
              <w:spacing w:line="360" w:lineRule="auto"/>
              <w:rPr>
                <w:rFonts w:eastAsia="黑体"/>
              </w:rPr>
            </w:pPr>
            <w:r w:rsidRPr="002F791B">
              <w:rPr>
                <w:rFonts w:eastAsia="黑体"/>
              </w:rPr>
              <w:t>rabbit</w:t>
            </w:r>
          </w:p>
        </w:tc>
        <w:tc>
          <w:tcPr>
            <w:tcW w:w="1650" w:type="dxa"/>
          </w:tcPr>
          <w:p w14:paraId="5EEF3D38" w14:textId="77777777" w:rsidR="002F791B" w:rsidRPr="00DF1C39" w:rsidRDefault="002F791B">
            <w:pPr>
              <w:spacing w:line="360" w:lineRule="auto"/>
              <w:rPr>
                <w:rFonts w:eastAsia="黑体"/>
              </w:rPr>
            </w:pPr>
          </w:p>
        </w:tc>
        <w:tc>
          <w:tcPr>
            <w:tcW w:w="2036" w:type="dxa"/>
          </w:tcPr>
          <w:p w14:paraId="1B0C7D4A" w14:textId="496BDB14" w:rsidR="002F791B" w:rsidRPr="00DF1C39" w:rsidRDefault="002F791B">
            <w:pPr>
              <w:spacing w:line="360" w:lineRule="auto"/>
              <w:rPr>
                <w:rFonts w:eastAsia="黑体"/>
              </w:rPr>
            </w:pPr>
            <w:r w:rsidRPr="002F791B">
              <w:rPr>
                <w:rFonts w:eastAsia="黑体"/>
              </w:rPr>
              <w:t>CST</w:t>
            </w:r>
          </w:p>
        </w:tc>
        <w:tc>
          <w:tcPr>
            <w:tcW w:w="1693" w:type="dxa"/>
          </w:tcPr>
          <w:p w14:paraId="492F4198" w14:textId="6C10FC75" w:rsidR="002F791B" w:rsidRPr="00DF1C39" w:rsidRDefault="002F791B">
            <w:pPr>
              <w:spacing w:line="360" w:lineRule="auto"/>
              <w:rPr>
                <w:rFonts w:eastAsia="黑体"/>
              </w:rPr>
            </w:pPr>
            <w:r w:rsidRPr="002F791B">
              <w:rPr>
                <w:rFonts w:eastAsia="黑体"/>
              </w:rPr>
              <w:t>36406S</w:t>
            </w:r>
          </w:p>
        </w:tc>
      </w:tr>
      <w:tr w:rsidR="008A55B2" w:rsidRPr="00DF1C39" w14:paraId="5C268566" w14:textId="77777777" w:rsidTr="002F791B">
        <w:trPr>
          <w:jc w:val="center"/>
        </w:trPr>
        <w:tc>
          <w:tcPr>
            <w:tcW w:w="1752" w:type="dxa"/>
          </w:tcPr>
          <w:p w14:paraId="1BF0A1CA" w14:textId="77777777" w:rsidR="008A55B2" w:rsidRPr="00DF1C39" w:rsidRDefault="000D03B4">
            <w:pPr>
              <w:spacing w:line="360" w:lineRule="auto"/>
            </w:pPr>
            <w:r w:rsidRPr="00DF1C39">
              <w:rPr>
                <w:rFonts w:eastAsia="黑体"/>
              </w:rPr>
              <w:t>Trpm1</w:t>
            </w:r>
          </w:p>
        </w:tc>
        <w:tc>
          <w:tcPr>
            <w:tcW w:w="1276" w:type="dxa"/>
          </w:tcPr>
          <w:p w14:paraId="797B74E2" w14:textId="77777777" w:rsidR="008A55B2" w:rsidRPr="00DF1C39" w:rsidRDefault="000D03B4">
            <w:pPr>
              <w:spacing w:line="360" w:lineRule="auto"/>
            </w:pPr>
            <w:r w:rsidRPr="00DF1C39">
              <w:rPr>
                <w:rFonts w:eastAsia="黑体"/>
              </w:rPr>
              <w:t>rabbit</w:t>
            </w:r>
          </w:p>
        </w:tc>
        <w:tc>
          <w:tcPr>
            <w:tcW w:w="1650" w:type="dxa"/>
          </w:tcPr>
          <w:p w14:paraId="103FEC47" w14:textId="77777777" w:rsidR="008A55B2" w:rsidRPr="00DF1C39" w:rsidRDefault="000D03B4">
            <w:pPr>
              <w:spacing w:line="360" w:lineRule="auto"/>
            </w:pPr>
            <w:r w:rsidRPr="00DF1C39">
              <w:rPr>
                <w:rFonts w:eastAsia="黑体"/>
              </w:rPr>
              <w:t>1:100</w:t>
            </w:r>
          </w:p>
        </w:tc>
        <w:tc>
          <w:tcPr>
            <w:tcW w:w="2036" w:type="dxa"/>
          </w:tcPr>
          <w:p w14:paraId="7F58221A" w14:textId="77777777" w:rsidR="008A55B2" w:rsidRPr="00DF1C39" w:rsidRDefault="000D03B4">
            <w:pPr>
              <w:spacing w:line="360" w:lineRule="auto"/>
            </w:pPr>
            <w:r w:rsidRPr="00DF1C39">
              <w:rPr>
                <w:rFonts w:eastAsia="黑体"/>
              </w:rPr>
              <w:t>SIGMA</w:t>
            </w:r>
          </w:p>
        </w:tc>
        <w:tc>
          <w:tcPr>
            <w:tcW w:w="1693" w:type="dxa"/>
          </w:tcPr>
          <w:p w14:paraId="73213621" w14:textId="77777777" w:rsidR="008A55B2" w:rsidRPr="00DF1C39" w:rsidRDefault="000D03B4">
            <w:pPr>
              <w:spacing w:line="360" w:lineRule="auto"/>
              <w:rPr>
                <w:rFonts w:eastAsia="黑体"/>
              </w:rPr>
            </w:pPr>
            <w:r w:rsidRPr="00DF1C39">
              <w:rPr>
                <w:rFonts w:eastAsia="黑体"/>
              </w:rPr>
              <w:t>SAB4301014</w:t>
            </w:r>
          </w:p>
        </w:tc>
      </w:tr>
      <w:tr w:rsidR="008A55B2" w:rsidRPr="00DF1C39" w14:paraId="02EE19B3" w14:textId="77777777" w:rsidTr="002F791B">
        <w:trPr>
          <w:jc w:val="center"/>
        </w:trPr>
        <w:tc>
          <w:tcPr>
            <w:tcW w:w="1752" w:type="dxa"/>
          </w:tcPr>
          <w:p w14:paraId="4CD88C2C" w14:textId="77777777" w:rsidR="008A55B2" w:rsidRPr="00DF1C39" w:rsidRDefault="000D03B4">
            <w:pPr>
              <w:spacing w:line="360" w:lineRule="auto"/>
              <w:rPr>
                <w:rFonts w:eastAsia="黑体"/>
              </w:rPr>
            </w:pPr>
            <w:r w:rsidRPr="00DF1C39">
              <w:rPr>
                <w:rFonts w:eastAsia="黑体"/>
              </w:rPr>
              <w:t>Calbindin</w:t>
            </w:r>
          </w:p>
        </w:tc>
        <w:tc>
          <w:tcPr>
            <w:tcW w:w="1276" w:type="dxa"/>
          </w:tcPr>
          <w:p w14:paraId="2A863FF7" w14:textId="77777777" w:rsidR="008A55B2" w:rsidRPr="00DF1C39" w:rsidRDefault="000D03B4">
            <w:pPr>
              <w:spacing w:line="360" w:lineRule="auto"/>
              <w:rPr>
                <w:rFonts w:eastAsia="黑体"/>
              </w:rPr>
            </w:pPr>
            <w:r w:rsidRPr="00DF1C39">
              <w:rPr>
                <w:rFonts w:eastAsia="黑体"/>
              </w:rPr>
              <w:t>rabbit</w:t>
            </w:r>
          </w:p>
        </w:tc>
        <w:tc>
          <w:tcPr>
            <w:tcW w:w="1650" w:type="dxa"/>
          </w:tcPr>
          <w:p w14:paraId="7B50A13F" w14:textId="77777777" w:rsidR="008A55B2" w:rsidRPr="00DF1C39" w:rsidRDefault="000D03B4">
            <w:pPr>
              <w:spacing w:line="360" w:lineRule="auto"/>
              <w:rPr>
                <w:rFonts w:eastAsia="黑体"/>
              </w:rPr>
            </w:pPr>
            <w:r w:rsidRPr="00DF1C39">
              <w:rPr>
                <w:rFonts w:eastAsia="黑体"/>
              </w:rPr>
              <w:t>1</w:t>
            </w:r>
            <w:r w:rsidRPr="00DF1C39">
              <w:rPr>
                <w:rFonts w:eastAsia="黑体" w:hAnsi="Arial"/>
              </w:rPr>
              <w:t>：</w:t>
            </w:r>
            <w:r w:rsidRPr="00DF1C39">
              <w:rPr>
                <w:rFonts w:eastAsia="黑体"/>
              </w:rPr>
              <w:t>5000</w:t>
            </w:r>
          </w:p>
        </w:tc>
        <w:tc>
          <w:tcPr>
            <w:tcW w:w="2036" w:type="dxa"/>
          </w:tcPr>
          <w:p w14:paraId="5F46E8C4" w14:textId="77777777" w:rsidR="008A55B2" w:rsidRPr="00DF1C39" w:rsidRDefault="000D03B4">
            <w:pPr>
              <w:spacing w:line="360" w:lineRule="auto"/>
              <w:rPr>
                <w:rFonts w:eastAsia="黑体"/>
              </w:rPr>
            </w:pPr>
            <w:proofErr w:type="spellStart"/>
            <w:r w:rsidRPr="00DF1C39">
              <w:rPr>
                <w:rFonts w:eastAsia="黑体"/>
              </w:rPr>
              <w:t>SWANT</w:t>
            </w:r>
            <w:proofErr w:type="spellEnd"/>
          </w:p>
        </w:tc>
        <w:tc>
          <w:tcPr>
            <w:tcW w:w="1693" w:type="dxa"/>
          </w:tcPr>
          <w:p w14:paraId="3E5CA336" w14:textId="77777777" w:rsidR="008A55B2" w:rsidRPr="00DF1C39" w:rsidRDefault="000D03B4">
            <w:pPr>
              <w:spacing w:line="360" w:lineRule="auto"/>
              <w:rPr>
                <w:rFonts w:eastAsia="黑体"/>
              </w:rPr>
            </w:pPr>
            <w:r w:rsidRPr="00DF1C39">
              <w:rPr>
                <w:rFonts w:eastAsia="黑体"/>
              </w:rPr>
              <w:t>cb38</w:t>
            </w:r>
          </w:p>
        </w:tc>
      </w:tr>
      <w:tr w:rsidR="008A55B2" w:rsidRPr="00DF1C39" w14:paraId="31A72EC6" w14:textId="77777777" w:rsidTr="002F791B">
        <w:trPr>
          <w:jc w:val="center"/>
        </w:trPr>
        <w:tc>
          <w:tcPr>
            <w:tcW w:w="1752" w:type="dxa"/>
          </w:tcPr>
          <w:p w14:paraId="035C9BA8" w14:textId="77777777" w:rsidR="008A55B2" w:rsidRPr="00DF1C39" w:rsidRDefault="000D03B4">
            <w:pPr>
              <w:spacing w:line="360" w:lineRule="auto"/>
              <w:rPr>
                <w:rFonts w:eastAsia="黑体"/>
              </w:rPr>
            </w:pPr>
            <w:r w:rsidRPr="00DF1C39">
              <w:rPr>
                <w:rFonts w:eastAsia="黑体"/>
              </w:rPr>
              <w:t>Bassoon</w:t>
            </w:r>
          </w:p>
        </w:tc>
        <w:tc>
          <w:tcPr>
            <w:tcW w:w="1276" w:type="dxa"/>
          </w:tcPr>
          <w:p w14:paraId="12CC3548" w14:textId="77777777" w:rsidR="008A55B2" w:rsidRPr="00DF1C39" w:rsidRDefault="000D03B4">
            <w:pPr>
              <w:spacing w:line="360" w:lineRule="auto"/>
              <w:rPr>
                <w:rFonts w:eastAsia="黑体"/>
              </w:rPr>
            </w:pPr>
            <w:r w:rsidRPr="00DF1C39">
              <w:rPr>
                <w:rFonts w:eastAsia="黑体"/>
              </w:rPr>
              <w:t>mouse</w:t>
            </w:r>
          </w:p>
        </w:tc>
        <w:tc>
          <w:tcPr>
            <w:tcW w:w="1650" w:type="dxa"/>
          </w:tcPr>
          <w:p w14:paraId="3F24CCEF" w14:textId="77777777" w:rsidR="008A55B2" w:rsidRPr="00DF1C39" w:rsidRDefault="000D03B4">
            <w:pPr>
              <w:spacing w:line="360" w:lineRule="auto"/>
              <w:rPr>
                <w:rFonts w:eastAsia="黑体"/>
              </w:rPr>
            </w:pPr>
            <w:r w:rsidRPr="00DF1C39">
              <w:rPr>
                <w:rFonts w:eastAsia="黑体"/>
              </w:rPr>
              <w:t>1:1000</w:t>
            </w:r>
          </w:p>
        </w:tc>
        <w:tc>
          <w:tcPr>
            <w:tcW w:w="2036" w:type="dxa"/>
          </w:tcPr>
          <w:p w14:paraId="01D6C9DA" w14:textId="77777777" w:rsidR="008A55B2" w:rsidRPr="00DF1C39" w:rsidRDefault="000D03B4">
            <w:pPr>
              <w:spacing w:line="360" w:lineRule="auto"/>
              <w:rPr>
                <w:rFonts w:eastAsia="黑体"/>
              </w:rPr>
            </w:pPr>
            <w:r w:rsidRPr="00DF1C39">
              <w:rPr>
                <w:rFonts w:eastAsia="黑体"/>
              </w:rPr>
              <w:t>Enzo Life Science</w:t>
            </w:r>
          </w:p>
        </w:tc>
        <w:tc>
          <w:tcPr>
            <w:tcW w:w="1693" w:type="dxa"/>
          </w:tcPr>
          <w:p w14:paraId="280A63E6" w14:textId="77777777" w:rsidR="008A55B2" w:rsidRPr="00DF1C39" w:rsidRDefault="000D03B4">
            <w:pPr>
              <w:spacing w:line="360" w:lineRule="auto"/>
              <w:rPr>
                <w:rFonts w:eastAsia="黑体"/>
              </w:rPr>
            </w:pPr>
            <w:r w:rsidRPr="00DF1C39">
              <w:rPr>
                <w:rFonts w:eastAsia="黑体"/>
              </w:rPr>
              <w:t>SAP7F407</w:t>
            </w:r>
          </w:p>
        </w:tc>
      </w:tr>
      <w:tr w:rsidR="0059238B" w:rsidRPr="00DF1C39" w14:paraId="0C9072DE" w14:textId="77777777" w:rsidTr="002F791B">
        <w:trPr>
          <w:jc w:val="center"/>
        </w:trPr>
        <w:tc>
          <w:tcPr>
            <w:tcW w:w="1752" w:type="dxa"/>
          </w:tcPr>
          <w:p w14:paraId="53A58FE8" w14:textId="050072B6" w:rsidR="0059238B" w:rsidRPr="00DF1C39" w:rsidRDefault="0059238B" w:rsidP="0059238B">
            <w:pPr>
              <w:spacing w:line="360" w:lineRule="auto"/>
              <w:rPr>
                <w:rFonts w:eastAsiaTheme="minorEastAsia"/>
              </w:rPr>
            </w:pPr>
            <w:proofErr w:type="spellStart"/>
            <w:r w:rsidRPr="00DF1C39">
              <w:t>GFAP</w:t>
            </w:r>
            <w:proofErr w:type="spellEnd"/>
          </w:p>
        </w:tc>
        <w:tc>
          <w:tcPr>
            <w:tcW w:w="1276" w:type="dxa"/>
          </w:tcPr>
          <w:p w14:paraId="118E92EC" w14:textId="352E6665" w:rsidR="0059238B" w:rsidRPr="00DF1C39" w:rsidRDefault="0059238B" w:rsidP="0059238B">
            <w:pPr>
              <w:spacing w:line="360" w:lineRule="auto"/>
              <w:rPr>
                <w:rFonts w:eastAsia="黑体"/>
              </w:rPr>
            </w:pPr>
            <w:r w:rsidRPr="00DF1C39">
              <w:t>rabbit</w:t>
            </w:r>
          </w:p>
        </w:tc>
        <w:tc>
          <w:tcPr>
            <w:tcW w:w="1650" w:type="dxa"/>
          </w:tcPr>
          <w:p w14:paraId="40EDAD5D" w14:textId="77777777" w:rsidR="0059238B" w:rsidRPr="00DF1C39" w:rsidRDefault="0059238B" w:rsidP="0059238B">
            <w:pPr>
              <w:spacing w:line="360" w:lineRule="auto"/>
            </w:pPr>
            <w:r w:rsidRPr="00DF1C39">
              <w:t>1:200 (IF)</w:t>
            </w:r>
          </w:p>
          <w:p w14:paraId="25A720D5" w14:textId="7920A458" w:rsidR="0059238B" w:rsidRPr="00DF1C39" w:rsidRDefault="0059238B" w:rsidP="0059238B">
            <w:pPr>
              <w:spacing w:line="360" w:lineRule="auto"/>
              <w:rPr>
                <w:rFonts w:eastAsia="黑体"/>
              </w:rPr>
            </w:pPr>
            <w:r w:rsidRPr="00DF1C39">
              <w:t>1:500 (WB)</w:t>
            </w:r>
          </w:p>
        </w:tc>
        <w:tc>
          <w:tcPr>
            <w:tcW w:w="2036" w:type="dxa"/>
          </w:tcPr>
          <w:p w14:paraId="17A34E98" w14:textId="6D140E93" w:rsidR="0059238B" w:rsidRPr="00DF1C39" w:rsidRDefault="0059238B" w:rsidP="0059238B">
            <w:pPr>
              <w:spacing w:line="360" w:lineRule="auto"/>
              <w:rPr>
                <w:rFonts w:eastAsia="黑体"/>
              </w:rPr>
            </w:pPr>
            <w:r w:rsidRPr="00DF1C39">
              <w:rPr>
                <w:rFonts w:eastAsia="黑体"/>
              </w:rPr>
              <w:t>SIGMA</w:t>
            </w:r>
          </w:p>
        </w:tc>
        <w:tc>
          <w:tcPr>
            <w:tcW w:w="1693" w:type="dxa"/>
          </w:tcPr>
          <w:p w14:paraId="6F0ACE12" w14:textId="7214B20D" w:rsidR="0059238B" w:rsidRPr="00DF1C39" w:rsidRDefault="0059238B" w:rsidP="0059238B">
            <w:pPr>
              <w:spacing w:line="360" w:lineRule="auto"/>
              <w:rPr>
                <w:rFonts w:eastAsia="黑体"/>
              </w:rPr>
            </w:pPr>
            <w:r w:rsidRPr="00DF1C39">
              <w:rPr>
                <w:rFonts w:eastAsia="黑体"/>
              </w:rPr>
              <w:t>G4546</w:t>
            </w:r>
          </w:p>
        </w:tc>
      </w:tr>
      <w:tr w:rsidR="003C4E02" w:rsidRPr="00DF1C39" w14:paraId="41F236E2" w14:textId="77777777" w:rsidTr="002F791B">
        <w:trPr>
          <w:jc w:val="center"/>
        </w:trPr>
        <w:tc>
          <w:tcPr>
            <w:tcW w:w="1752" w:type="dxa"/>
          </w:tcPr>
          <w:p w14:paraId="61FBBEDD" w14:textId="062D8D7C" w:rsidR="003C4E02" w:rsidRPr="00DF1C39" w:rsidRDefault="003C4E02" w:rsidP="003C4E02">
            <w:pPr>
              <w:spacing w:line="360" w:lineRule="auto"/>
              <w:rPr>
                <w:rFonts w:eastAsiaTheme="minorEastAsia"/>
              </w:rPr>
            </w:pPr>
            <w:r w:rsidRPr="00DF1C39">
              <w:t>GS</w:t>
            </w:r>
          </w:p>
        </w:tc>
        <w:tc>
          <w:tcPr>
            <w:tcW w:w="1276" w:type="dxa"/>
          </w:tcPr>
          <w:p w14:paraId="11D62145" w14:textId="46CE9194" w:rsidR="003C4E02" w:rsidRPr="00DF1C39" w:rsidRDefault="003C4E02" w:rsidP="003C4E02">
            <w:pPr>
              <w:spacing w:line="360" w:lineRule="auto"/>
              <w:rPr>
                <w:rFonts w:eastAsia="黑体"/>
              </w:rPr>
            </w:pPr>
            <w:r w:rsidRPr="00DF1C39">
              <w:t>mouse</w:t>
            </w:r>
          </w:p>
        </w:tc>
        <w:tc>
          <w:tcPr>
            <w:tcW w:w="1650" w:type="dxa"/>
          </w:tcPr>
          <w:p w14:paraId="5EC706A4" w14:textId="7104FCE9" w:rsidR="003C4E02" w:rsidRPr="00DF1C39" w:rsidRDefault="003C4E02" w:rsidP="003C4E02">
            <w:pPr>
              <w:spacing w:line="360" w:lineRule="auto"/>
              <w:rPr>
                <w:rFonts w:eastAsia="黑体"/>
              </w:rPr>
            </w:pPr>
            <w:r w:rsidRPr="00DF1C39">
              <w:t>1</w:t>
            </w:r>
            <w:r w:rsidRPr="00DF1C39">
              <w:rPr>
                <w:rFonts w:ascii="宋体" w:eastAsia="宋体" w:hAnsi="宋体" w:cs="宋体" w:hint="eastAsia"/>
              </w:rPr>
              <w:t>：</w:t>
            </w:r>
            <w:r w:rsidRPr="00DF1C39">
              <w:t>5000</w:t>
            </w:r>
          </w:p>
        </w:tc>
        <w:tc>
          <w:tcPr>
            <w:tcW w:w="2036" w:type="dxa"/>
          </w:tcPr>
          <w:p w14:paraId="1456B2B9" w14:textId="05C0462C" w:rsidR="003C4E02" w:rsidRPr="00DF1C39" w:rsidRDefault="003C4E02" w:rsidP="003C4E02">
            <w:pPr>
              <w:spacing w:line="360" w:lineRule="auto"/>
              <w:rPr>
                <w:rFonts w:eastAsia="黑体"/>
              </w:rPr>
            </w:pPr>
            <w:r w:rsidRPr="00DF1C39">
              <w:t>Millipore</w:t>
            </w:r>
          </w:p>
        </w:tc>
        <w:tc>
          <w:tcPr>
            <w:tcW w:w="1693" w:type="dxa"/>
          </w:tcPr>
          <w:p w14:paraId="5D132152" w14:textId="7EA2E426" w:rsidR="003C4E02" w:rsidRPr="00DF1C39" w:rsidRDefault="003C4E02" w:rsidP="003C4E02">
            <w:pPr>
              <w:spacing w:line="360" w:lineRule="auto"/>
              <w:rPr>
                <w:rFonts w:eastAsia="黑体"/>
              </w:rPr>
            </w:pPr>
            <w:r w:rsidRPr="00DF1C39">
              <w:t>mab302</w:t>
            </w:r>
          </w:p>
        </w:tc>
      </w:tr>
      <w:tr w:rsidR="003C4E02" w:rsidRPr="00DF1C39" w14:paraId="0C8EDDCA" w14:textId="77777777" w:rsidTr="002F791B">
        <w:trPr>
          <w:jc w:val="center"/>
        </w:trPr>
        <w:tc>
          <w:tcPr>
            <w:tcW w:w="1752" w:type="dxa"/>
          </w:tcPr>
          <w:p w14:paraId="672EAC35" w14:textId="0437A3FF" w:rsidR="003C4E02" w:rsidRPr="00DF1C39" w:rsidRDefault="003C4E02" w:rsidP="003C4E02">
            <w:pPr>
              <w:spacing w:line="360" w:lineRule="auto"/>
              <w:rPr>
                <w:rFonts w:eastAsia="黑体"/>
              </w:rPr>
            </w:pPr>
            <w:bookmarkStart w:id="0" w:name="_Hlk204678095"/>
            <w:r w:rsidRPr="00DF1C39">
              <w:t>IBA-1</w:t>
            </w:r>
          </w:p>
        </w:tc>
        <w:tc>
          <w:tcPr>
            <w:tcW w:w="1276" w:type="dxa"/>
          </w:tcPr>
          <w:p w14:paraId="049158A1" w14:textId="0B5AC6D3" w:rsidR="003C4E02" w:rsidRPr="00DF1C39" w:rsidRDefault="003C4E02" w:rsidP="003C4E02">
            <w:pPr>
              <w:spacing w:line="360" w:lineRule="auto"/>
              <w:rPr>
                <w:rFonts w:eastAsia="黑体"/>
              </w:rPr>
            </w:pPr>
            <w:r w:rsidRPr="00DF1C39">
              <w:t>rabbit</w:t>
            </w:r>
          </w:p>
        </w:tc>
        <w:tc>
          <w:tcPr>
            <w:tcW w:w="1650" w:type="dxa"/>
          </w:tcPr>
          <w:p w14:paraId="5701D721" w14:textId="34DF79C7" w:rsidR="003C4E02" w:rsidRPr="00DF1C39" w:rsidRDefault="003C4E02" w:rsidP="003C4E02">
            <w:pPr>
              <w:spacing w:line="360" w:lineRule="auto"/>
              <w:rPr>
                <w:rFonts w:eastAsia="黑体"/>
              </w:rPr>
            </w:pPr>
            <w:r w:rsidRPr="00DF1C39">
              <w:t>1</w:t>
            </w:r>
            <w:r w:rsidRPr="00DF1C39">
              <w:rPr>
                <w:rFonts w:ascii="宋体" w:eastAsia="宋体" w:hAnsi="宋体" w:cs="宋体" w:hint="eastAsia"/>
              </w:rPr>
              <w:t>：</w:t>
            </w:r>
            <w:r w:rsidRPr="00DF1C39">
              <w:t>200</w:t>
            </w:r>
          </w:p>
        </w:tc>
        <w:tc>
          <w:tcPr>
            <w:tcW w:w="2036" w:type="dxa"/>
          </w:tcPr>
          <w:p w14:paraId="7CA6E121" w14:textId="1233B193" w:rsidR="003C4E02" w:rsidRPr="00DF1C39" w:rsidRDefault="003C4E02" w:rsidP="003C4E02">
            <w:pPr>
              <w:spacing w:line="360" w:lineRule="auto"/>
              <w:rPr>
                <w:rFonts w:eastAsia="黑体"/>
              </w:rPr>
            </w:pPr>
            <w:r w:rsidRPr="00DF1C39">
              <w:t>Wako</w:t>
            </w:r>
          </w:p>
        </w:tc>
        <w:tc>
          <w:tcPr>
            <w:tcW w:w="1693" w:type="dxa"/>
          </w:tcPr>
          <w:p w14:paraId="2917AE85" w14:textId="2393BE6D" w:rsidR="003C4E02" w:rsidRPr="00DF1C39" w:rsidRDefault="003C4E02" w:rsidP="003C4E02">
            <w:pPr>
              <w:spacing w:line="360" w:lineRule="auto"/>
              <w:rPr>
                <w:rFonts w:eastAsia="黑体"/>
              </w:rPr>
            </w:pPr>
            <w:r w:rsidRPr="00DF1C39">
              <w:t>019-19741</w:t>
            </w:r>
          </w:p>
        </w:tc>
      </w:tr>
      <w:tr w:rsidR="001303A1" w:rsidRPr="00DF1C39" w14:paraId="0FE873D9" w14:textId="77777777" w:rsidTr="002F791B">
        <w:trPr>
          <w:jc w:val="center"/>
        </w:trPr>
        <w:tc>
          <w:tcPr>
            <w:tcW w:w="1752" w:type="dxa"/>
          </w:tcPr>
          <w:p w14:paraId="4656B199" w14:textId="2F149122" w:rsidR="001303A1" w:rsidRPr="00DF1C39" w:rsidRDefault="001303A1" w:rsidP="001303A1">
            <w:pPr>
              <w:spacing w:line="360" w:lineRule="auto"/>
            </w:pPr>
            <w:r w:rsidRPr="00DF1C39">
              <w:t>IBA-1</w:t>
            </w:r>
          </w:p>
        </w:tc>
        <w:tc>
          <w:tcPr>
            <w:tcW w:w="1276" w:type="dxa"/>
          </w:tcPr>
          <w:p w14:paraId="06E825E2" w14:textId="43108B2F" w:rsidR="001303A1" w:rsidRPr="00DF1C39" w:rsidRDefault="001303A1" w:rsidP="001303A1">
            <w:pPr>
              <w:spacing w:line="360" w:lineRule="auto"/>
            </w:pPr>
            <w:r w:rsidRPr="00DF1C39">
              <w:t>rabbit</w:t>
            </w:r>
          </w:p>
        </w:tc>
        <w:tc>
          <w:tcPr>
            <w:tcW w:w="1650" w:type="dxa"/>
          </w:tcPr>
          <w:p w14:paraId="130206C7" w14:textId="6CB86F00" w:rsidR="001303A1" w:rsidRPr="00DF1C39" w:rsidRDefault="001303A1" w:rsidP="001303A1">
            <w:pPr>
              <w:spacing w:line="360" w:lineRule="auto"/>
            </w:pPr>
            <w:r w:rsidRPr="00DF1C39">
              <w:t>1:2000 (WB)</w:t>
            </w:r>
          </w:p>
        </w:tc>
        <w:tc>
          <w:tcPr>
            <w:tcW w:w="2036" w:type="dxa"/>
          </w:tcPr>
          <w:p w14:paraId="4FCAB232" w14:textId="7A874689" w:rsidR="001303A1" w:rsidRPr="00DF1C39" w:rsidRDefault="001303A1" w:rsidP="001303A1">
            <w:pPr>
              <w:spacing w:line="360" w:lineRule="auto"/>
            </w:pPr>
            <w:proofErr w:type="spellStart"/>
            <w:r w:rsidRPr="00DF1C39">
              <w:t>Proteintech</w:t>
            </w:r>
            <w:proofErr w:type="spellEnd"/>
          </w:p>
        </w:tc>
        <w:tc>
          <w:tcPr>
            <w:tcW w:w="1693" w:type="dxa"/>
          </w:tcPr>
          <w:p w14:paraId="2E2300F5" w14:textId="32A9F992" w:rsidR="001303A1" w:rsidRPr="00DF1C39" w:rsidRDefault="001303A1" w:rsidP="001303A1">
            <w:pPr>
              <w:spacing w:line="360" w:lineRule="auto"/>
            </w:pPr>
            <w:r w:rsidRPr="00DF1C39">
              <w:t>10904</w:t>
            </w:r>
          </w:p>
        </w:tc>
      </w:tr>
      <w:bookmarkEnd w:id="0"/>
      <w:tr w:rsidR="003C4E02" w:rsidRPr="00DF1C39" w14:paraId="173A6407" w14:textId="77777777" w:rsidTr="002F791B">
        <w:trPr>
          <w:jc w:val="center"/>
        </w:trPr>
        <w:tc>
          <w:tcPr>
            <w:tcW w:w="1752" w:type="dxa"/>
          </w:tcPr>
          <w:p w14:paraId="216012E2" w14:textId="0C656D78" w:rsidR="003C4E02" w:rsidRPr="00DF1C39" w:rsidRDefault="003C4E02" w:rsidP="003C4E02">
            <w:pPr>
              <w:spacing w:line="360" w:lineRule="auto"/>
              <w:rPr>
                <w:rFonts w:eastAsiaTheme="minorEastAsia"/>
              </w:rPr>
            </w:pPr>
            <w:r w:rsidRPr="00DF1C39">
              <w:t>NF-</w:t>
            </w:r>
            <w:proofErr w:type="spellStart"/>
            <w:r w:rsidRPr="00DF1C39">
              <w:t>κB</w:t>
            </w:r>
            <w:proofErr w:type="spellEnd"/>
          </w:p>
        </w:tc>
        <w:tc>
          <w:tcPr>
            <w:tcW w:w="1276" w:type="dxa"/>
          </w:tcPr>
          <w:p w14:paraId="7DC12FCE" w14:textId="7378AA24" w:rsidR="003C4E02" w:rsidRPr="00DF1C39" w:rsidRDefault="003C4E02" w:rsidP="003C4E02">
            <w:pPr>
              <w:spacing w:line="360" w:lineRule="auto"/>
              <w:rPr>
                <w:rFonts w:eastAsia="黑体"/>
              </w:rPr>
            </w:pPr>
            <w:r w:rsidRPr="00DF1C39">
              <w:t>rabbit</w:t>
            </w:r>
          </w:p>
        </w:tc>
        <w:tc>
          <w:tcPr>
            <w:tcW w:w="1650" w:type="dxa"/>
          </w:tcPr>
          <w:p w14:paraId="7753EB84" w14:textId="3CD0B745" w:rsidR="003C4E02" w:rsidRPr="00DF1C39" w:rsidRDefault="003C4E02" w:rsidP="003C4E02">
            <w:pPr>
              <w:spacing w:line="360" w:lineRule="auto"/>
              <w:rPr>
                <w:rFonts w:eastAsia="黑体"/>
              </w:rPr>
            </w:pPr>
            <w:r w:rsidRPr="00DF1C39">
              <w:t>1:1000 (WB)</w:t>
            </w:r>
          </w:p>
        </w:tc>
        <w:tc>
          <w:tcPr>
            <w:tcW w:w="2036" w:type="dxa"/>
          </w:tcPr>
          <w:p w14:paraId="697F268E" w14:textId="45B65DEF" w:rsidR="003C4E02" w:rsidRPr="00DF1C39" w:rsidRDefault="003C4E02" w:rsidP="003C4E02">
            <w:pPr>
              <w:spacing w:line="360" w:lineRule="auto"/>
              <w:rPr>
                <w:rFonts w:eastAsia="黑体"/>
              </w:rPr>
            </w:pPr>
            <w:r w:rsidRPr="00DF1C39">
              <w:t>CST</w:t>
            </w:r>
          </w:p>
        </w:tc>
        <w:tc>
          <w:tcPr>
            <w:tcW w:w="1693" w:type="dxa"/>
          </w:tcPr>
          <w:p w14:paraId="4DF6FC50" w14:textId="76249B39" w:rsidR="003C4E02" w:rsidRPr="00DF1C39" w:rsidRDefault="003C4E02" w:rsidP="003C4E02">
            <w:pPr>
              <w:spacing w:line="360" w:lineRule="auto"/>
              <w:rPr>
                <w:rFonts w:eastAsia="黑体"/>
              </w:rPr>
            </w:pPr>
            <w:r w:rsidRPr="00DF1C39">
              <w:t>8242T</w:t>
            </w:r>
          </w:p>
        </w:tc>
      </w:tr>
      <w:tr w:rsidR="003C4E02" w:rsidRPr="00DF1C39" w14:paraId="61966660" w14:textId="77777777" w:rsidTr="002F791B">
        <w:trPr>
          <w:jc w:val="center"/>
        </w:trPr>
        <w:tc>
          <w:tcPr>
            <w:tcW w:w="1752" w:type="dxa"/>
          </w:tcPr>
          <w:p w14:paraId="541F1FDC" w14:textId="0E9B0E99" w:rsidR="003C4E02" w:rsidRPr="00DF1C39" w:rsidRDefault="003C4E02" w:rsidP="003C4E02">
            <w:pPr>
              <w:spacing w:line="360" w:lineRule="auto"/>
              <w:rPr>
                <w:rFonts w:eastAsiaTheme="minorEastAsia"/>
              </w:rPr>
            </w:pPr>
            <w:r w:rsidRPr="00DF1C39">
              <w:t>p-NF-</w:t>
            </w:r>
            <w:proofErr w:type="spellStart"/>
            <w:r w:rsidRPr="00DF1C39">
              <w:t>κB</w:t>
            </w:r>
            <w:proofErr w:type="spellEnd"/>
          </w:p>
        </w:tc>
        <w:tc>
          <w:tcPr>
            <w:tcW w:w="1276" w:type="dxa"/>
          </w:tcPr>
          <w:p w14:paraId="49162312" w14:textId="2398D085" w:rsidR="003C4E02" w:rsidRPr="00DF1C39" w:rsidRDefault="003C4E02" w:rsidP="003C4E02">
            <w:pPr>
              <w:spacing w:line="360" w:lineRule="auto"/>
              <w:rPr>
                <w:rFonts w:eastAsia="黑体"/>
              </w:rPr>
            </w:pPr>
            <w:r w:rsidRPr="00DF1C39">
              <w:t>rabbit</w:t>
            </w:r>
          </w:p>
        </w:tc>
        <w:tc>
          <w:tcPr>
            <w:tcW w:w="1650" w:type="dxa"/>
          </w:tcPr>
          <w:p w14:paraId="714C55CF" w14:textId="4625E000" w:rsidR="003C4E02" w:rsidRPr="00DF1C39" w:rsidRDefault="003C4E02" w:rsidP="003C4E02">
            <w:pPr>
              <w:spacing w:line="360" w:lineRule="auto"/>
              <w:rPr>
                <w:rFonts w:eastAsia="黑体"/>
              </w:rPr>
            </w:pPr>
            <w:r w:rsidRPr="00DF1C39">
              <w:t>1:1000 (WB)</w:t>
            </w:r>
          </w:p>
        </w:tc>
        <w:tc>
          <w:tcPr>
            <w:tcW w:w="2036" w:type="dxa"/>
          </w:tcPr>
          <w:p w14:paraId="1884D219" w14:textId="7FC08F12" w:rsidR="003C4E02" w:rsidRPr="00DF1C39" w:rsidRDefault="003C4E02" w:rsidP="003C4E02">
            <w:pPr>
              <w:spacing w:line="360" w:lineRule="auto"/>
              <w:rPr>
                <w:rFonts w:eastAsia="黑体"/>
              </w:rPr>
            </w:pPr>
            <w:r w:rsidRPr="00DF1C39">
              <w:t>CST</w:t>
            </w:r>
          </w:p>
        </w:tc>
        <w:tc>
          <w:tcPr>
            <w:tcW w:w="1693" w:type="dxa"/>
          </w:tcPr>
          <w:p w14:paraId="3A7CD223" w14:textId="6A4EDB53" w:rsidR="003C4E02" w:rsidRPr="00DF1C39" w:rsidRDefault="003C4E02" w:rsidP="003C4E02">
            <w:pPr>
              <w:spacing w:line="360" w:lineRule="auto"/>
              <w:rPr>
                <w:rFonts w:eastAsia="黑体"/>
              </w:rPr>
            </w:pPr>
            <w:r w:rsidRPr="00DF1C39">
              <w:t>3033</w:t>
            </w:r>
          </w:p>
        </w:tc>
      </w:tr>
      <w:tr w:rsidR="003C4E02" w:rsidRPr="00DF1C39" w14:paraId="37CA8BAF" w14:textId="77777777" w:rsidTr="002F791B">
        <w:trPr>
          <w:jc w:val="center"/>
        </w:trPr>
        <w:tc>
          <w:tcPr>
            <w:tcW w:w="1752" w:type="dxa"/>
          </w:tcPr>
          <w:p w14:paraId="2935E111" w14:textId="6C4CA62B" w:rsidR="003C4E02" w:rsidRPr="00DF1C39" w:rsidRDefault="00FC5AB2" w:rsidP="003C4E02">
            <w:pPr>
              <w:spacing w:line="360" w:lineRule="auto"/>
              <w:rPr>
                <w:rFonts w:eastAsiaTheme="minorEastAsia"/>
              </w:rPr>
            </w:pPr>
            <w:proofErr w:type="spellStart"/>
            <w:r w:rsidRPr="00DF1C39">
              <w:t>IκB</w:t>
            </w:r>
            <w:proofErr w:type="spellEnd"/>
            <w:r w:rsidR="003C4E02" w:rsidRPr="00DF1C39">
              <w:t>-</w:t>
            </w:r>
            <w:r w:rsidR="003C4E02" w:rsidRPr="00DF1C39">
              <w:rPr>
                <w:rFonts w:ascii="Cambria Math" w:hAnsi="Cambria Math" w:cs="Cambria Math"/>
              </w:rPr>
              <w:t>𝛼</w:t>
            </w:r>
          </w:p>
        </w:tc>
        <w:tc>
          <w:tcPr>
            <w:tcW w:w="1276" w:type="dxa"/>
          </w:tcPr>
          <w:p w14:paraId="13080A7B" w14:textId="6B75DFF8" w:rsidR="003C4E02" w:rsidRPr="00DF1C39" w:rsidRDefault="003C4E02" w:rsidP="003C4E02">
            <w:pPr>
              <w:spacing w:line="360" w:lineRule="auto"/>
              <w:rPr>
                <w:rFonts w:eastAsia="黑体"/>
              </w:rPr>
            </w:pPr>
            <w:r w:rsidRPr="00DF1C39">
              <w:t>rabbit</w:t>
            </w:r>
          </w:p>
        </w:tc>
        <w:tc>
          <w:tcPr>
            <w:tcW w:w="1650" w:type="dxa"/>
          </w:tcPr>
          <w:p w14:paraId="3686BC7B" w14:textId="3294A730" w:rsidR="003C4E02" w:rsidRPr="00DF1C39" w:rsidRDefault="003C4E02" w:rsidP="003C4E02">
            <w:pPr>
              <w:spacing w:line="360" w:lineRule="auto"/>
              <w:rPr>
                <w:rFonts w:eastAsia="黑体"/>
              </w:rPr>
            </w:pPr>
            <w:r w:rsidRPr="00DF1C39">
              <w:t>1:2000 (WB)</w:t>
            </w:r>
          </w:p>
        </w:tc>
        <w:tc>
          <w:tcPr>
            <w:tcW w:w="2036" w:type="dxa"/>
          </w:tcPr>
          <w:p w14:paraId="69F987D2" w14:textId="78D5C10A" w:rsidR="003C4E02" w:rsidRPr="00DF1C39" w:rsidRDefault="003C4E02" w:rsidP="003C4E02">
            <w:pPr>
              <w:spacing w:line="360" w:lineRule="auto"/>
              <w:rPr>
                <w:rFonts w:eastAsia="黑体"/>
              </w:rPr>
            </w:pPr>
            <w:r w:rsidRPr="00DF1C39">
              <w:t>Abcam</w:t>
            </w:r>
          </w:p>
        </w:tc>
        <w:tc>
          <w:tcPr>
            <w:tcW w:w="1693" w:type="dxa"/>
          </w:tcPr>
          <w:p w14:paraId="24DC703D" w14:textId="46265DB2" w:rsidR="003C4E02" w:rsidRPr="00DF1C39" w:rsidRDefault="003C4E02" w:rsidP="003C4E02">
            <w:pPr>
              <w:spacing w:line="360" w:lineRule="auto"/>
              <w:rPr>
                <w:rFonts w:eastAsia="黑体"/>
              </w:rPr>
            </w:pPr>
            <w:r w:rsidRPr="00DF1C39">
              <w:t>AB32518</w:t>
            </w:r>
          </w:p>
        </w:tc>
      </w:tr>
      <w:tr w:rsidR="003C4E02" w:rsidRPr="00DF1C39" w14:paraId="62EDE9C8" w14:textId="77777777" w:rsidTr="002F791B">
        <w:trPr>
          <w:jc w:val="center"/>
        </w:trPr>
        <w:tc>
          <w:tcPr>
            <w:tcW w:w="1752" w:type="dxa"/>
          </w:tcPr>
          <w:p w14:paraId="246A1076" w14:textId="186B8F19" w:rsidR="003C4E02" w:rsidRPr="00DF1C39" w:rsidRDefault="003C4E02" w:rsidP="003C4E02">
            <w:pPr>
              <w:spacing w:line="360" w:lineRule="auto"/>
            </w:pPr>
            <w:r w:rsidRPr="00DF1C39">
              <w:t>p-</w:t>
            </w:r>
            <w:proofErr w:type="spellStart"/>
            <w:r w:rsidR="00FC5AB2" w:rsidRPr="00DF1C39">
              <w:t>IκB</w:t>
            </w:r>
            <w:proofErr w:type="spellEnd"/>
            <w:r w:rsidR="00FC5AB2" w:rsidRPr="00DF1C39">
              <w:t>-α</w:t>
            </w:r>
          </w:p>
        </w:tc>
        <w:tc>
          <w:tcPr>
            <w:tcW w:w="1276" w:type="dxa"/>
          </w:tcPr>
          <w:p w14:paraId="14064168" w14:textId="7C555BDC" w:rsidR="003C4E02" w:rsidRPr="00DF1C39" w:rsidRDefault="003C4E02" w:rsidP="003C4E02">
            <w:pPr>
              <w:spacing w:line="360" w:lineRule="auto"/>
            </w:pPr>
            <w:r w:rsidRPr="00DF1C39">
              <w:t>rabbit</w:t>
            </w:r>
          </w:p>
        </w:tc>
        <w:tc>
          <w:tcPr>
            <w:tcW w:w="1650" w:type="dxa"/>
          </w:tcPr>
          <w:p w14:paraId="4F07F1A5" w14:textId="71B1FD3B" w:rsidR="003C4E02" w:rsidRPr="00DF1C39" w:rsidRDefault="003C4E02" w:rsidP="003C4E02">
            <w:pPr>
              <w:spacing w:line="360" w:lineRule="auto"/>
            </w:pPr>
            <w:r w:rsidRPr="00DF1C39">
              <w:t>1:2000 (WB)</w:t>
            </w:r>
          </w:p>
        </w:tc>
        <w:tc>
          <w:tcPr>
            <w:tcW w:w="2036" w:type="dxa"/>
          </w:tcPr>
          <w:p w14:paraId="7ECE2FFD" w14:textId="544CB971" w:rsidR="003C4E02" w:rsidRPr="00DF1C39" w:rsidRDefault="003C4E02" w:rsidP="003C4E02">
            <w:pPr>
              <w:spacing w:line="360" w:lineRule="auto"/>
            </w:pPr>
            <w:r w:rsidRPr="00DF1C39">
              <w:t>Abcam</w:t>
            </w:r>
          </w:p>
        </w:tc>
        <w:tc>
          <w:tcPr>
            <w:tcW w:w="1693" w:type="dxa"/>
          </w:tcPr>
          <w:p w14:paraId="4713F013" w14:textId="1E730B61" w:rsidR="003C4E02" w:rsidRPr="00DF1C39" w:rsidRDefault="003C4E02" w:rsidP="003C4E02">
            <w:pPr>
              <w:spacing w:line="360" w:lineRule="auto"/>
            </w:pPr>
            <w:r w:rsidRPr="00DF1C39">
              <w:t>AB92700</w:t>
            </w:r>
          </w:p>
        </w:tc>
      </w:tr>
      <w:tr w:rsidR="003C4E02" w:rsidRPr="00DF1C39" w14:paraId="411258FA" w14:textId="77777777" w:rsidTr="002F791B">
        <w:trPr>
          <w:jc w:val="center"/>
        </w:trPr>
        <w:tc>
          <w:tcPr>
            <w:tcW w:w="1752" w:type="dxa"/>
          </w:tcPr>
          <w:p w14:paraId="58AB195A" w14:textId="3E884E39" w:rsidR="003C4E02" w:rsidRPr="00DF1C39" w:rsidRDefault="003C4E02" w:rsidP="003C4E02">
            <w:pPr>
              <w:spacing w:line="360" w:lineRule="auto"/>
            </w:pPr>
            <w:r w:rsidRPr="00DF1C39">
              <w:t>TNFα</w:t>
            </w:r>
          </w:p>
        </w:tc>
        <w:tc>
          <w:tcPr>
            <w:tcW w:w="1276" w:type="dxa"/>
          </w:tcPr>
          <w:p w14:paraId="36F86970" w14:textId="0E2DAD36" w:rsidR="003C4E02" w:rsidRPr="00DF1C39" w:rsidRDefault="003C4E02" w:rsidP="003C4E02">
            <w:pPr>
              <w:spacing w:line="360" w:lineRule="auto"/>
            </w:pPr>
            <w:r w:rsidRPr="00DF1C39">
              <w:t>rabbit</w:t>
            </w:r>
          </w:p>
        </w:tc>
        <w:tc>
          <w:tcPr>
            <w:tcW w:w="1650" w:type="dxa"/>
          </w:tcPr>
          <w:p w14:paraId="72F1C786" w14:textId="095AB58E" w:rsidR="003C4E02" w:rsidRPr="00DF1C39" w:rsidRDefault="003C4E02" w:rsidP="003C4E02">
            <w:pPr>
              <w:spacing w:line="360" w:lineRule="auto"/>
            </w:pPr>
            <w:r w:rsidRPr="00DF1C39">
              <w:t>1:2000 (WB)</w:t>
            </w:r>
          </w:p>
        </w:tc>
        <w:tc>
          <w:tcPr>
            <w:tcW w:w="2036" w:type="dxa"/>
          </w:tcPr>
          <w:p w14:paraId="408057B7" w14:textId="77F3C041" w:rsidR="003C4E02" w:rsidRPr="00DF1C39" w:rsidRDefault="003C4E02" w:rsidP="003C4E02">
            <w:pPr>
              <w:spacing w:line="360" w:lineRule="auto"/>
            </w:pPr>
            <w:r w:rsidRPr="00DF1C39">
              <w:t>Abcam</w:t>
            </w:r>
          </w:p>
        </w:tc>
        <w:tc>
          <w:tcPr>
            <w:tcW w:w="1693" w:type="dxa"/>
          </w:tcPr>
          <w:p w14:paraId="16B1E106" w14:textId="5D237C3E" w:rsidR="003C4E02" w:rsidRPr="00DF1C39" w:rsidRDefault="003C4E02" w:rsidP="003C4E02">
            <w:pPr>
              <w:spacing w:line="360" w:lineRule="auto"/>
            </w:pPr>
            <w:r w:rsidRPr="00DF1C39">
              <w:t>AB66579</w:t>
            </w:r>
          </w:p>
        </w:tc>
      </w:tr>
      <w:tr w:rsidR="003C4E02" w:rsidRPr="00DF1C39" w14:paraId="6ACA03C7" w14:textId="77777777" w:rsidTr="002F791B">
        <w:trPr>
          <w:jc w:val="center"/>
        </w:trPr>
        <w:tc>
          <w:tcPr>
            <w:tcW w:w="1752" w:type="dxa"/>
          </w:tcPr>
          <w:p w14:paraId="657CFBBE" w14:textId="7C31E439" w:rsidR="003C4E02" w:rsidRPr="00DF1C39" w:rsidRDefault="003C4E02" w:rsidP="003C4E02">
            <w:pPr>
              <w:spacing w:line="360" w:lineRule="auto"/>
            </w:pPr>
            <w:r w:rsidRPr="00DF1C39">
              <w:t>IL-1β</w:t>
            </w:r>
          </w:p>
        </w:tc>
        <w:tc>
          <w:tcPr>
            <w:tcW w:w="1276" w:type="dxa"/>
          </w:tcPr>
          <w:p w14:paraId="06D2A0A9" w14:textId="210D4F7A" w:rsidR="003C4E02" w:rsidRPr="00DF1C39" w:rsidRDefault="003C4E02" w:rsidP="003C4E02">
            <w:pPr>
              <w:spacing w:line="360" w:lineRule="auto"/>
            </w:pPr>
            <w:r w:rsidRPr="00DF1C39">
              <w:t>rabbit</w:t>
            </w:r>
          </w:p>
        </w:tc>
        <w:tc>
          <w:tcPr>
            <w:tcW w:w="1650" w:type="dxa"/>
          </w:tcPr>
          <w:p w14:paraId="596A37CE" w14:textId="16AEBD09" w:rsidR="003C4E02" w:rsidRPr="00DF1C39" w:rsidRDefault="003C4E02" w:rsidP="003C4E02">
            <w:pPr>
              <w:spacing w:line="360" w:lineRule="auto"/>
            </w:pPr>
            <w:r w:rsidRPr="00DF1C39">
              <w:t>1:1000 (WB)</w:t>
            </w:r>
          </w:p>
        </w:tc>
        <w:tc>
          <w:tcPr>
            <w:tcW w:w="2036" w:type="dxa"/>
          </w:tcPr>
          <w:p w14:paraId="5AEBAD74" w14:textId="4896C136" w:rsidR="003C4E02" w:rsidRPr="00DF1C39" w:rsidRDefault="003C4E02" w:rsidP="003C4E02">
            <w:pPr>
              <w:spacing w:line="360" w:lineRule="auto"/>
            </w:pPr>
            <w:proofErr w:type="spellStart"/>
            <w:r w:rsidRPr="00DF1C39">
              <w:t>Proteintech</w:t>
            </w:r>
            <w:proofErr w:type="spellEnd"/>
          </w:p>
        </w:tc>
        <w:tc>
          <w:tcPr>
            <w:tcW w:w="1693" w:type="dxa"/>
          </w:tcPr>
          <w:p w14:paraId="1E6A3042" w14:textId="5A7EFE45" w:rsidR="003C4E02" w:rsidRPr="00DF1C39" w:rsidRDefault="003C4E02" w:rsidP="003C4E02">
            <w:pPr>
              <w:spacing w:line="360" w:lineRule="auto"/>
            </w:pPr>
            <w:r w:rsidRPr="00DF1C39">
              <w:t>16806</w:t>
            </w:r>
          </w:p>
        </w:tc>
      </w:tr>
      <w:tr w:rsidR="001303A1" w:rsidRPr="00DF1C39" w14:paraId="0AC0AFD4" w14:textId="77777777" w:rsidTr="002F791B">
        <w:trPr>
          <w:jc w:val="center"/>
        </w:trPr>
        <w:tc>
          <w:tcPr>
            <w:tcW w:w="1752" w:type="dxa"/>
          </w:tcPr>
          <w:p w14:paraId="7EA055EB" w14:textId="6F8EA891" w:rsidR="001303A1" w:rsidRPr="00DF1C39" w:rsidRDefault="001303A1" w:rsidP="001303A1">
            <w:pPr>
              <w:spacing w:line="360" w:lineRule="auto"/>
            </w:pPr>
            <w:r w:rsidRPr="00DF1C39">
              <w:t>IL-6</w:t>
            </w:r>
          </w:p>
        </w:tc>
        <w:tc>
          <w:tcPr>
            <w:tcW w:w="1276" w:type="dxa"/>
          </w:tcPr>
          <w:p w14:paraId="680D03B4" w14:textId="4EE5A86E" w:rsidR="001303A1" w:rsidRPr="00DF1C39" w:rsidRDefault="001303A1" w:rsidP="001303A1">
            <w:pPr>
              <w:spacing w:line="360" w:lineRule="auto"/>
            </w:pPr>
            <w:r w:rsidRPr="00DF1C39">
              <w:t>rabbit</w:t>
            </w:r>
          </w:p>
        </w:tc>
        <w:tc>
          <w:tcPr>
            <w:tcW w:w="1650" w:type="dxa"/>
          </w:tcPr>
          <w:p w14:paraId="56540534" w14:textId="5B7B5136" w:rsidR="001303A1" w:rsidRPr="00DF1C39" w:rsidRDefault="001303A1" w:rsidP="001303A1">
            <w:pPr>
              <w:spacing w:line="360" w:lineRule="auto"/>
            </w:pPr>
            <w:r w:rsidRPr="00DF1C39">
              <w:t>1:1000 (WB)</w:t>
            </w:r>
          </w:p>
        </w:tc>
        <w:tc>
          <w:tcPr>
            <w:tcW w:w="2036" w:type="dxa"/>
          </w:tcPr>
          <w:p w14:paraId="70587C8C" w14:textId="24E768E0" w:rsidR="001303A1" w:rsidRPr="00DF1C39" w:rsidRDefault="001303A1" w:rsidP="001303A1">
            <w:pPr>
              <w:spacing w:line="360" w:lineRule="auto"/>
            </w:pPr>
            <w:r w:rsidRPr="00DF1C39">
              <w:t>CST</w:t>
            </w:r>
          </w:p>
        </w:tc>
        <w:tc>
          <w:tcPr>
            <w:tcW w:w="1693" w:type="dxa"/>
          </w:tcPr>
          <w:p w14:paraId="0DAEECD7" w14:textId="5CAF0E33" w:rsidR="001303A1" w:rsidRPr="00DF1C39" w:rsidRDefault="001303A1" w:rsidP="001303A1">
            <w:pPr>
              <w:spacing w:line="360" w:lineRule="auto"/>
            </w:pPr>
            <w:r w:rsidRPr="00DF1C39">
              <w:t>12912</w:t>
            </w:r>
          </w:p>
        </w:tc>
      </w:tr>
    </w:tbl>
    <w:p w14:paraId="75BA1F98" w14:textId="77777777" w:rsidR="008A55B2" w:rsidRPr="00DF1C39" w:rsidRDefault="000D03B4">
      <w:pPr>
        <w:rPr>
          <w:b/>
        </w:rPr>
      </w:pPr>
      <w:r w:rsidRPr="00DF1C39">
        <w:rPr>
          <w:b/>
        </w:rPr>
        <w:br w:type="page"/>
      </w:r>
    </w:p>
    <w:p w14:paraId="005AF6DE" w14:textId="77777777" w:rsidR="008A55B2" w:rsidRPr="00DF1C39" w:rsidRDefault="000D03B4">
      <w:pPr>
        <w:spacing w:line="360" w:lineRule="auto"/>
        <w:outlineLvl w:val="0"/>
      </w:pPr>
      <w:r w:rsidRPr="00DF1C39">
        <w:rPr>
          <w:b/>
        </w:rPr>
        <w:lastRenderedPageBreak/>
        <w:t>Table S2.</w:t>
      </w:r>
      <w:r w:rsidRPr="00DF1C39">
        <w:t xml:space="preserve"> The primer sequences utilized in this investigation are listed below. Primer sequences were displayed 5’ to 3’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8"/>
        <w:gridCol w:w="3075"/>
        <w:gridCol w:w="4013"/>
      </w:tblGrid>
      <w:tr w:rsidR="008A55B2" w:rsidRPr="00DF1C39" w14:paraId="761E3922" w14:textId="77777777">
        <w:trPr>
          <w:jc w:val="center"/>
        </w:trPr>
        <w:tc>
          <w:tcPr>
            <w:tcW w:w="1318" w:type="dxa"/>
          </w:tcPr>
          <w:p w14:paraId="3CBD64D0" w14:textId="77777777" w:rsidR="008A55B2" w:rsidRPr="00DF1C39" w:rsidRDefault="000D03B4">
            <w:pPr>
              <w:spacing w:line="360" w:lineRule="auto"/>
              <w:ind w:firstLineChars="111" w:firstLine="267"/>
              <w:rPr>
                <w:b/>
                <w:bCs/>
              </w:rPr>
            </w:pPr>
            <w:r w:rsidRPr="00DF1C39">
              <w:rPr>
                <w:b/>
                <w:bCs/>
              </w:rPr>
              <w:t>Gene</w:t>
            </w:r>
          </w:p>
        </w:tc>
        <w:tc>
          <w:tcPr>
            <w:tcW w:w="3075" w:type="dxa"/>
          </w:tcPr>
          <w:p w14:paraId="48D141F3" w14:textId="77777777" w:rsidR="008A55B2" w:rsidRPr="00DF1C39" w:rsidRDefault="000D03B4">
            <w:pPr>
              <w:spacing w:line="360" w:lineRule="auto"/>
              <w:ind w:firstLine="482"/>
              <w:rPr>
                <w:b/>
                <w:bCs/>
              </w:rPr>
            </w:pPr>
            <w:r w:rsidRPr="00DF1C39">
              <w:rPr>
                <w:b/>
                <w:bCs/>
              </w:rPr>
              <w:t>Forward primer</w:t>
            </w:r>
          </w:p>
        </w:tc>
        <w:tc>
          <w:tcPr>
            <w:tcW w:w="4013" w:type="dxa"/>
          </w:tcPr>
          <w:p w14:paraId="1EDBECF5" w14:textId="77777777" w:rsidR="008A55B2" w:rsidRPr="00DF1C39" w:rsidRDefault="000D03B4">
            <w:pPr>
              <w:spacing w:line="360" w:lineRule="auto"/>
              <w:ind w:firstLine="482"/>
              <w:rPr>
                <w:b/>
                <w:bCs/>
              </w:rPr>
            </w:pPr>
            <w:r w:rsidRPr="00DF1C39">
              <w:rPr>
                <w:b/>
                <w:bCs/>
              </w:rPr>
              <w:t>Reverse primer</w:t>
            </w:r>
          </w:p>
        </w:tc>
      </w:tr>
      <w:tr w:rsidR="008A55B2" w:rsidRPr="00DF1C39" w14:paraId="26052664" w14:textId="77777777">
        <w:trPr>
          <w:jc w:val="center"/>
        </w:trPr>
        <w:tc>
          <w:tcPr>
            <w:tcW w:w="1318" w:type="dxa"/>
          </w:tcPr>
          <w:p w14:paraId="0082CE28" w14:textId="77777777" w:rsidR="008A55B2" w:rsidRPr="00DF1C39" w:rsidRDefault="000D03B4">
            <w:pPr>
              <w:spacing w:line="360" w:lineRule="auto"/>
            </w:pPr>
            <w:proofErr w:type="spellStart"/>
            <w:r w:rsidRPr="00DF1C39">
              <w:t>Rcvrn</w:t>
            </w:r>
            <w:proofErr w:type="spellEnd"/>
          </w:p>
        </w:tc>
        <w:tc>
          <w:tcPr>
            <w:tcW w:w="3075" w:type="dxa"/>
          </w:tcPr>
          <w:p w14:paraId="352B914D" w14:textId="77777777" w:rsidR="008A55B2" w:rsidRPr="00DF1C39" w:rsidRDefault="000D03B4">
            <w:pPr>
              <w:spacing w:line="360" w:lineRule="auto"/>
            </w:pPr>
            <w:proofErr w:type="spellStart"/>
            <w:r w:rsidRPr="00DF1C39">
              <w:t>ACGACGTAGACGGCAATGG</w:t>
            </w:r>
            <w:proofErr w:type="spellEnd"/>
          </w:p>
        </w:tc>
        <w:tc>
          <w:tcPr>
            <w:tcW w:w="4013" w:type="dxa"/>
          </w:tcPr>
          <w:p w14:paraId="6371F65C" w14:textId="77777777" w:rsidR="008A55B2" w:rsidRPr="00DF1C39" w:rsidRDefault="000D03B4">
            <w:pPr>
              <w:spacing w:line="360" w:lineRule="auto"/>
            </w:pPr>
            <w:proofErr w:type="spellStart"/>
            <w:r w:rsidRPr="00DF1C39">
              <w:t>CCGCTTTTCTGGGGTGTTTT</w:t>
            </w:r>
            <w:proofErr w:type="spellEnd"/>
          </w:p>
        </w:tc>
      </w:tr>
      <w:tr w:rsidR="008A55B2" w:rsidRPr="00DF1C39" w14:paraId="55C34ED6" w14:textId="77777777">
        <w:trPr>
          <w:jc w:val="center"/>
        </w:trPr>
        <w:tc>
          <w:tcPr>
            <w:tcW w:w="1318" w:type="dxa"/>
          </w:tcPr>
          <w:p w14:paraId="2E9E88F8" w14:textId="77777777" w:rsidR="008A55B2" w:rsidRPr="00DF1C39" w:rsidRDefault="000D03B4">
            <w:pPr>
              <w:spacing w:line="360" w:lineRule="auto"/>
            </w:pPr>
            <w:r w:rsidRPr="00DF1C39">
              <w:t>Opn1sw</w:t>
            </w:r>
          </w:p>
        </w:tc>
        <w:tc>
          <w:tcPr>
            <w:tcW w:w="3075" w:type="dxa"/>
          </w:tcPr>
          <w:p w14:paraId="12F9663E" w14:textId="77777777" w:rsidR="008A55B2" w:rsidRPr="00DF1C39" w:rsidRDefault="000D03B4">
            <w:pPr>
              <w:spacing w:line="360" w:lineRule="auto"/>
            </w:pPr>
            <w:proofErr w:type="spellStart"/>
            <w:r w:rsidRPr="00DF1C39">
              <w:t>CAGCCTTCATGGGATTTGTCT</w:t>
            </w:r>
            <w:proofErr w:type="spellEnd"/>
          </w:p>
        </w:tc>
        <w:tc>
          <w:tcPr>
            <w:tcW w:w="4013" w:type="dxa"/>
          </w:tcPr>
          <w:p w14:paraId="04D40B54" w14:textId="77777777" w:rsidR="008A55B2" w:rsidRPr="00DF1C39" w:rsidRDefault="000D03B4">
            <w:pPr>
              <w:spacing w:line="360" w:lineRule="auto"/>
            </w:pPr>
            <w:proofErr w:type="spellStart"/>
            <w:r w:rsidRPr="00DF1C39">
              <w:t>GTCGCAACTTTTTGTAATGCAGT</w:t>
            </w:r>
            <w:proofErr w:type="spellEnd"/>
          </w:p>
        </w:tc>
      </w:tr>
      <w:tr w:rsidR="008A55B2" w:rsidRPr="00DF1C39" w14:paraId="2AE2B6D9" w14:textId="77777777">
        <w:trPr>
          <w:jc w:val="center"/>
        </w:trPr>
        <w:tc>
          <w:tcPr>
            <w:tcW w:w="1318" w:type="dxa"/>
          </w:tcPr>
          <w:p w14:paraId="40B43FDC" w14:textId="77777777" w:rsidR="008A55B2" w:rsidRPr="00DF1C39" w:rsidRDefault="000D03B4">
            <w:pPr>
              <w:spacing w:line="360" w:lineRule="auto"/>
            </w:pPr>
            <w:r w:rsidRPr="00DF1C39">
              <w:t>Rho</w:t>
            </w:r>
          </w:p>
        </w:tc>
        <w:tc>
          <w:tcPr>
            <w:tcW w:w="3075" w:type="dxa"/>
          </w:tcPr>
          <w:p w14:paraId="5E02A5C6" w14:textId="77777777" w:rsidR="008A55B2" w:rsidRPr="00DF1C39" w:rsidRDefault="000D03B4">
            <w:pPr>
              <w:spacing w:line="360" w:lineRule="auto"/>
            </w:pPr>
            <w:proofErr w:type="spellStart"/>
            <w:r w:rsidRPr="00DF1C39">
              <w:t>CCCTTCTCCAACGTCACAGG</w:t>
            </w:r>
            <w:proofErr w:type="spellEnd"/>
          </w:p>
        </w:tc>
        <w:tc>
          <w:tcPr>
            <w:tcW w:w="4013" w:type="dxa"/>
          </w:tcPr>
          <w:p w14:paraId="269E8861" w14:textId="77777777" w:rsidR="008A55B2" w:rsidRPr="00DF1C39" w:rsidRDefault="000D03B4">
            <w:pPr>
              <w:spacing w:line="360" w:lineRule="auto"/>
            </w:pPr>
            <w:proofErr w:type="spellStart"/>
            <w:r w:rsidRPr="00DF1C39">
              <w:t>GTAGAGCGTGAGGAAGTTGATG</w:t>
            </w:r>
            <w:proofErr w:type="spellEnd"/>
          </w:p>
        </w:tc>
      </w:tr>
      <w:tr w:rsidR="008A55B2" w:rsidRPr="00DF1C39" w14:paraId="320E0066" w14:textId="77777777">
        <w:trPr>
          <w:jc w:val="center"/>
        </w:trPr>
        <w:tc>
          <w:tcPr>
            <w:tcW w:w="1318" w:type="dxa"/>
          </w:tcPr>
          <w:p w14:paraId="568D72DB" w14:textId="77777777" w:rsidR="008A55B2" w:rsidRPr="00DF1C39" w:rsidRDefault="000D03B4">
            <w:pPr>
              <w:spacing w:line="360" w:lineRule="auto"/>
            </w:pPr>
            <w:proofErr w:type="spellStart"/>
            <w:r w:rsidRPr="00DF1C39">
              <w:t>Prkca</w:t>
            </w:r>
            <w:proofErr w:type="spellEnd"/>
          </w:p>
        </w:tc>
        <w:tc>
          <w:tcPr>
            <w:tcW w:w="3075" w:type="dxa"/>
          </w:tcPr>
          <w:p w14:paraId="0B7C151A" w14:textId="77777777" w:rsidR="008A55B2" w:rsidRPr="00DF1C39" w:rsidRDefault="000D03B4">
            <w:pPr>
              <w:spacing w:line="360" w:lineRule="auto"/>
            </w:pPr>
            <w:proofErr w:type="spellStart"/>
            <w:r w:rsidRPr="00DF1C39">
              <w:t>GTTTACCCGGCCAACGACT</w:t>
            </w:r>
            <w:proofErr w:type="spellEnd"/>
          </w:p>
        </w:tc>
        <w:tc>
          <w:tcPr>
            <w:tcW w:w="4013" w:type="dxa"/>
          </w:tcPr>
          <w:p w14:paraId="32423C3F" w14:textId="77777777" w:rsidR="008A55B2" w:rsidRPr="00DF1C39" w:rsidRDefault="000D03B4">
            <w:pPr>
              <w:spacing w:line="360" w:lineRule="auto"/>
            </w:pPr>
            <w:proofErr w:type="spellStart"/>
            <w:r w:rsidRPr="00DF1C39">
              <w:t>TCTTTCACCTCATGCACGTTC</w:t>
            </w:r>
            <w:proofErr w:type="spellEnd"/>
          </w:p>
        </w:tc>
      </w:tr>
      <w:tr w:rsidR="008A55B2" w:rsidRPr="00DF1C39" w14:paraId="15FEFE97" w14:textId="77777777">
        <w:trPr>
          <w:jc w:val="center"/>
        </w:trPr>
        <w:tc>
          <w:tcPr>
            <w:tcW w:w="1318" w:type="dxa"/>
          </w:tcPr>
          <w:p w14:paraId="5E3215C8" w14:textId="77777777" w:rsidR="008A55B2" w:rsidRPr="00DF1C39" w:rsidRDefault="000D03B4">
            <w:pPr>
              <w:spacing w:line="360" w:lineRule="auto"/>
              <w:rPr>
                <w:i/>
                <w:iCs/>
              </w:rPr>
            </w:pPr>
            <w:bookmarkStart w:id="1" w:name="OLE_LINK3"/>
            <w:bookmarkStart w:id="2" w:name="OLE_LINK4"/>
            <w:r w:rsidRPr="00DF1C39">
              <w:rPr>
                <w:rFonts w:hint="eastAsia"/>
                <w:i/>
                <w:iCs/>
              </w:rPr>
              <w:t>Gnb</w:t>
            </w:r>
            <w:r w:rsidRPr="00DF1C39">
              <w:rPr>
                <w:i/>
                <w:iCs/>
              </w:rPr>
              <w:t>5</w:t>
            </w:r>
            <w:bookmarkEnd w:id="1"/>
            <w:bookmarkEnd w:id="2"/>
          </w:p>
        </w:tc>
        <w:tc>
          <w:tcPr>
            <w:tcW w:w="3075" w:type="dxa"/>
          </w:tcPr>
          <w:p w14:paraId="427A737F" w14:textId="77777777" w:rsidR="008A55B2" w:rsidRPr="00DF1C39" w:rsidRDefault="000D03B4">
            <w:pPr>
              <w:spacing w:line="360" w:lineRule="auto"/>
            </w:pPr>
            <w:proofErr w:type="spellStart"/>
            <w:r w:rsidRPr="00DF1C39">
              <w:t>ATGTGCGATCAGACCTTCCTG</w:t>
            </w:r>
            <w:proofErr w:type="spellEnd"/>
          </w:p>
        </w:tc>
        <w:tc>
          <w:tcPr>
            <w:tcW w:w="4013" w:type="dxa"/>
          </w:tcPr>
          <w:p w14:paraId="6EADA0CE" w14:textId="77777777" w:rsidR="008A55B2" w:rsidRPr="00DF1C39" w:rsidRDefault="000D03B4">
            <w:pPr>
              <w:spacing w:line="360" w:lineRule="auto"/>
            </w:pPr>
            <w:proofErr w:type="spellStart"/>
            <w:r w:rsidRPr="00DF1C39">
              <w:t>GGAGCAGTAGTTGAGTTGTTGAG</w:t>
            </w:r>
            <w:proofErr w:type="spellEnd"/>
          </w:p>
        </w:tc>
      </w:tr>
      <w:tr w:rsidR="008A55B2" w:rsidRPr="00DF1C39" w14:paraId="5FE6CFD9" w14:textId="77777777">
        <w:trPr>
          <w:jc w:val="center"/>
        </w:trPr>
        <w:tc>
          <w:tcPr>
            <w:tcW w:w="1318" w:type="dxa"/>
          </w:tcPr>
          <w:p w14:paraId="7279B527" w14:textId="77777777" w:rsidR="008A55B2" w:rsidRPr="00DF1C39" w:rsidRDefault="000D03B4">
            <w:pPr>
              <w:spacing w:line="360" w:lineRule="auto"/>
            </w:pPr>
            <w:r w:rsidRPr="00DF1C39">
              <w:t>Grm6</w:t>
            </w:r>
          </w:p>
        </w:tc>
        <w:tc>
          <w:tcPr>
            <w:tcW w:w="3075" w:type="dxa"/>
          </w:tcPr>
          <w:p w14:paraId="42279241" w14:textId="77777777" w:rsidR="008A55B2" w:rsidRPr="00DF1C39" w:rsidRDefault="000D03B4">
            <w:pPr>
              <w:spacing w:line="360" w:lineRule="auto"/>
            </w:pPr>
            <w:proofErr w:type="spellStart"/>
            <w:r w:rsidRPr="00DF1C39">
              <w:t>GCAGAAACATCTGGTTTGCTG</w:t>
            </w:r>
            <w:proofErr w:type="spellEnd"/>
          </w:p>
        </w:tc>
        <w:tc>
          <w:tcPr>
            <w:tcW w:w="4013" w:type="dxa"/>
          </w:tcPr>
          <w:p w14:paraId="03228F79" w14:textId="77777777" w:rsidR="008A55B2" w:rsidRPr="00DF1C39" w:rsidRDefault="000D03B4">
            <w:pPr>
              <w:spacing w:line="360" w:lineRule="auto"/>
            </w:pPr>
            <w:proofErr w:type="spellStart"/>
            <w:r w:rsidRPr="00DF1C39">
              <w:t>CCTCCTGTTCATAGGTGGAGTC</w:t>
            </w:r>
            <w:proofErr w:type="spellEnd"/>
          </w:p>
        </w:tc>
      </w:tr>
      <w:tr w:rsidR="008A55B2" w:rsidRPr="00DF1C39" w14:paraId="4266E049" w14:textId="77777777">
        <w:trPr>
          <w:jc w:val="center"/>
        </w:trPr>
        <w:tc>
          <w:tcPr>
            <w:tcW w:w="1318" w:type="dxa"/>
          </w:tcPr>
          <w:p w14:paraId="34C0AF32" w14:textId="77777777" w:rsidR="008A55B2" w:rsidRPr="00DF1C39" w:rsidRDefault="000D03B4">
            <w:pPr>
              <w:spacing w:line="360" w:lineRule="auto"/>
            </w:pPr>
            <w:bookmarkStart w:id="3" w:name="OLE_LINK5"/>
            <w:bookmarkStart w:id="4" w:name="OLE_LINK6"/>
            <w:r w:rsidRPr="00DF1C39">
              <w:rPr>
                <w:rFonts w:hint="eastAsia"/>
              </w:rPr>
              <w:t>Cabp</w:t>
            </w:r>
            <w:r w:rsidRPr="00DF1C39">
              <w:t>4</w:t>
            </w:r>
            <w:bookmarkEnd w:id="3"/>
            <w:bookmarkEnd w:id="4"/>
          </w:p>
        </w:tc>
        <w:tc>
          <w:tcPr>
            <w:tcW w:w="3075" w:type="dxa"/>
          </w:tcPr>
          <w:p w14:paraId="5F0DE934" w14:textId="77777777" w:rsidR="008A55B2" w:rsidRPr="00DF1C39" w:rsidRDefault="000D03B4">
            <w:pPr>
              <w:spacing w:line="360" w:lineRule="auto"/>
            </w:pPr>
            <w:proofErr w:type="spellStart"/>
            <w:r w:rsidRPr="00DF1C39">
              <w:t>CTCCCAGAAGATCCCTAAAGGA</w:t>
            </w:r>
            <w:proofErr w:type="spellEnd"/>
          </w:p>
        </w:tc>
        <w:tc>
          <w:tcPr>
            <w:tcW w:w="4013" w:type="dxa"/>
          </w:tcPr>
          <w:p w14:paraId="33B85A24" w14:textId="77777777" w:rsidR="008A55B2" w:rsidRPr="00DF1C39" w:rsidRDefault="000D03B4">
            <w:pPr>
              <w:spacing w:line="360" w:lineRule="auto"/>
            </w:pPr>
            <w:proofErr w:type="spellStart"/>
            <w:r w:rsidRPr="00DF1C39">
              <w:t>CCCTGGCTAGAGGACTGGTC</w:t>
            </w:r>
            <w:proofErr w:type="spellEnd"/>
          </w:p>
        </w:tc>
      </w:tr>
      <w:tr w:rsidR="008A55B2" w:rsidRPr="00DF1C39" w14:paraId="1CB5A782" w14:textId="77777777">
        <w:trPr>
          <w:jc w:val="center"/>
        </w:trPr>
        <w:tc>
          <w:tcPr>
            <w:tcW w:w="1318" w:type="dxa"/>
          </w:tcPr>
          <w:p w14:paraId="7FB715C0" w14:textId="77777777" w:rsidR="008A55B2" w:rsidRPr="00DF1C39" w:rsidRDefault="000D03B4">
            <w:pPr>
              <w:spacing w:line="360" w:lineRule="auto"/>
            </w:pPr>
            <w:r w:rsidRPr="00DF1C39">
              <w:t>Ctbp2</w:t>
            </w:r>
          </w:p>
        </w:tc>
        <w:tc>
          <w:tcPr>
            <w:tcW w:w="3075" w:type="dxa"/>
          </w:tcPr>
          <w:p w14:paraId="2DCA60A9" w14:textId="77777777" w:rsidR="008A55B2" w:rsidRPr="00DF1C39" w:rsidRDefault="000D03B4">
            <w:pPr>
              <w:spacing w:line="360" w:lineRule="auto"/>
            </w:pPr>
            <w:proofErr w:type="spellStart"/>
            <w:r w:rsidRPr="00DF1C39">
              <w:t>GGCAGCGATTGGACAGGATTT</w:t>
            </w:r>
            <w:proofErr w:type="spellEnd"/>
          </w:p>
        </w:tc>
        <w:tc>
          <w:tcPr>
            <w:tcW w:w="4013" w:type="dxa"/>
          </w:tcPr>
          <w:p w14:paraId="47EAFB40" w14:textId="77777777" w:rsidR="008A55B2" w:rsidRPr="00DF1C39" w:rsidRDefault="000D03B4">
            <w:pPr>
              <w:spacing w:line="360" w:lineRule="auto"/>
            </w:pPr>
            <w:proofErr w:type="spellStart"/>
            <w:r w:rsidRPr="00DF1C39">
              <w:t>AGGATGGGCATCTCCACAGT</w:t>
            </w:r>
            <w:proofErr w:type="spellEnd"/>
          </w:p>
        </w:tc>
      </w:tr>
    </w:tbl>
    <w:p w14:paraId="18435820" w14:textId="227096B7" w:rsidR="008A55B2" w:rsidRDefault="006917B7" w:rsidP="003346DF">
      <w:pPr>
        <w:rPr>
          <w:rFonts w:eastAsiaTheme="minorEastAsia"/>
          <w:b/>
          <w:bCs/>
        </w:rPr>
      </w:pPr>
      <w:r w:rsidRPr="00DF1C39">
        <w:rPr>
          <w:rFonts w:eastAsiaTheme="minorEastAsia"/>
          <w:b/>
          <w:bCs/>
          <w:sz w:val="20"/>
        </w:rPr>
        <w:fldChar w:fldCharType="begin"/>
      </w:r>
      <w:r w:rsidRPr="00DF1C39">
        <w:rPr>
          <w:rFonts w:eastAsiaTheme="minorEastAsia"/>
          <w:b/>
          <w:bCs/>
        </w:rPr>
        <w:instrText xml:space="preserve"> ADDIN EN.REFLIST </w:instrText>
      </w:r>
      <w:r w:rsidR="001B33F1">
        <w:rPr>
          <w:rFonts w:eastAsiaTheme="minorEastAsia"/>
          <w:b/>
          <w:bCs/>
          <w:sz w:val="20"/>
        </w:rPr>
        <w:fldChar w:fldCharType="separate"/>
      </w:r>
      <w:r w:rsidRPr="00DF1C39">
        <w:rPr>
          <w:rFonts w:eastAsiaTheme="minorEastAsia"/>
          <w:b/>
          <w:bCs/>
        </w:rPr>
        <w:fldChar w:fldCharType="end"/>
      </w:r>
    </w:p>
    <w:sectPr w:rsidR="008A55B2" w:rsidSect="00F47414">
      <w:headerReference w:type="default" r:id="rId7"/>
      <w:endnotePr>
        <w:numFmt w:val="decimal"/>
      </w:endnotePr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E6B974" w14:textId="77777777" w:rsidR="001B33F1" w:rsidRDefault="001B33F1"/>
  </w:endnote>
  <w:endnote w:type="continuationSeparator" w:id="0">
    <w:p w14:paraId="6BC90912" w14:textId="77777777" w:rsidR="001B33F1" w:rsidRDefault="001B33F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462FBF" w14:textId="77777777" w:rsidR="001B33F1" w:rsidRDefault="001B33F1"/>
  </w:footnote>
  <w:footnote w:type="continuationSeparator" w:id="0">
    <w:p w14:paraId="5545810E" w14:textId="77777777" w:rsidR="001B33F1" w:rsidRDefault="001B33F1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9380CE" w14:textId="77777777" w:rsidR="008A55B2" w:rsidRDefault="008A55B2">
    <w:pPr>
      <w:pStyle w:val="ac"/>
      <w:pBdr>
        <w:bottom w:val="none" w:sz="0" w:space="1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doNotExpandShiftReturn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5s5varb205eueaprx5xf2ofxeptxtawpdw&quot;&gt;My EndNote Library&lt;record-ids&gt;&lt;item&gt;3&lt;/item&gt;&lt;item&gt;4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FC7ACF"/>
    <w:rsid w:val="EBF89CDE"/>
    <w:rsid w:val="F7FE4A34"/>
    <w:rsid w:val="FEAFF9D7"/>
    <w:rsid w:val="00003018"/>
    <w:rsid w:val="00004817"/>
    <w:rsid w:val="00005459"/>
    <w:rsid w:val="00011263"/>
    <w:rsid w:val="000134FB"/>
    <w:rsid w:val="00015F01"/>
    <w:rsid w:val="00016706"/>
    <w:rsid w:val="000172B3"/>
    <w:rsid w:val="00025AC0"/>
    <w:rsid w:val="0003621E"/>
    <w:rsid w:val="00042967"/>
    <w:rsid w:val="0004467E"/>
    <w:rsid w:val="00044801"/>
    <w:rsid w:val="0004638A"/>
    <w:rsid w:val="00051499"/>
    <w:rsid w:val="00061547"/>
    <w:rsid w:val="00067E75"/>
    <w:rsid w:val="00071DD2"/>
    <w:rsid w:val="0008193A"/>
    <w:rsid w:val="0008338E"/>
    <w:rsid w:val="00083C7D"/>
    <w:rsid w:val="00091558"/>
    <w:rsid w:val="00095AE9"/>
    <w:rsid w:val="000B1DCC"/>
    <w:rsid w:val="000B1E36"/>
    <w:rsid w:val="000C18C2"/>
    <w:rsid w:val="000C4AEB"/>
    <w:rsid w:val="000C65B1"/>
    <w:rsid w:val="000D03B4"/>
    <w:rsid w:val="000D0676"/>
    <w:rsid w:val="000D184C"/>
    <w:rsid w:val="000E2CB9"/>
    <w:rsid w:val="000E5928"/>
    <w:rsid w:val="000F11CD"/>
    <w:rsid w:val="000F1F89"/>
    <w:rsid w:val="000F467D"/>
    <w:rsid w:val="001013F9"/>
    <w:rsid w:val="001072B9"/>
    <w:rsid w:val="00110B6E"/>
    <w:rsid w:val="00111A4E"/>
    <w:rsid w:val="00116031"/>
    <w:rsid w:val="001303A1"/>
    <w:rsid w:val="00130604"/>
    <w:rsid w:val="00136377"/>
    <w:rsid w:val="00150379"/>
    <w:rsid w:val="0015600F"/>
    <w:rsid w:val="001617D1"/>
    <w:rsid w:val="00162543"/>
    <w:rsid w:val="00174E25"/>
    <w:rsid w:val="0018106E"/>
    <w:rsid w:val="00185E26"/>
    <w:rsid w:val="00195D68"/>
    <w:rsid w:val="00195EF9"/>
    <w:rsid w:val="001A00D3"/>
    <w:rsid w:val="001A2210"/>
    <w:rsid w:val="001A576A"/>
    <w:rsid w:val="001A5C7E"/>
    <w:rsid w:val="001B218F"/>
    <w:rsid w:val="001B33F1"/>
    <w:rsid w:val="001D1969"/>
    <w:rsid w:val="001D220B"/>
    <w:rsid w:val="001D5A8C"/>
    <w:rsid w:val="001D6733"/>
    <w:rsid w:val="001D6D9C"/>
    <w:rsid w:val="001E3CF8"/>
    <w:rsid w:val="001E4413"/>
    <w:rsid w:val="001E60B9"/>
    <w:rsid w:val="001F0C2F"/>
    <w:rsid w:val="001F2920"/>
    <w:rsid w:val="001F2FE1"/>
    <w:rsid w:val="001F3BC0"/>
    <w:rsid w:val="001F511D"/>
    <w:rsid w:val="001F5DDB"/>
    <w:rsid w:val="0020127B"/>
    <w:rsid w:val="0020234D"/>
    <w:rsid w:val="002236B5"/>
    <w:rsid w:val="002253FF"/>
    <w:rsid w:val="00233BE3"/>
    <w:rsid w:val="00247004"/>
    <w:rsid w:val="002506E4"/>
    <w:rsid w:val="00250DB7"/>
    <w:rsid w:val="00251AA8"/>
    <w:rsid w:val="00261EE4"/>
    <w:rsid w:val="00262D65"/>
    <w:rsid w:val="00263555"/>
    <w:rsid w:val="00266FB0"/>
    <w:rsid w:val="00267C04"/>
    <w:rsid w:val="00273104"/>
    <w:rsid w:val="00275AFF"/>
    <w:rsid w:val="00292545"/>
    <w:rsid w:val="00292C01"/>
    <w:rsid w:val="002A08AA"/>
    <w:rsid w:val="002B3D47"/>
    <w:rsid w:val="002B503B"/>
    <w:rsid w:val="002B533A"/>
    <w:rsid w:val="002B5567"/>
    <w:rsid w:val="002B7F84"/>
    <w:rsid w:val="002C070C"/>
    <w:rsid w:val="002C6BEA"/>
    <w:rsid w:val="002C779D"/>
    <w:rsid w:val="002D3D7A"/>
    <w:rsid w:val="002E1064"/>
    <w:rsid w:val="002E5567"/>
    <w:rsid w:val="002E6A96"/>
    <w:rsid w:val="002F0737"/>
    <w:rsid w:val="002F791B"/>
    <w:rsid w:val="00300B5A"/>
    <w:rsid w:val="0031466D"/>
    <w:rsid w:val="00317207"/>
    <w:rsid w:val="003222EA"/>
    <w:rsid w:val="0032406B"/>
    <w:rsid w:val="00325DE3"/>
    <w:rsid w:val="0033305A"/>
    <w:rsid w:val="003346DF"/>
    <w:rsid w:val="003401E5"/>
    <w:rsid w:val="0034179E"/>
    <w:rsid w:val="0035147F"/>
    <w:rsid w:val="003662A1"/>
    <w:rsid w:val="003727A9"/>
    <w:rsid w:val="0039207E"/>
    <w:rsid w:val="003920E0"/>
    <w:rsid w:val="0039489A"/>
    <w:rsid w:val="003A1338"/>
    <w:rsid w:val="003A7CBA"/>
    <w:rsid w:val="003B377C"/>
    <w:rsid w:val="003B68D2"/>
    <w:rsid w:val="003B776D"/>
    <w:rsid w:val="003C4798"/>
    <w:rsid w:val="003C4A07"/>
    <w:rsid w:val="003C4E02"/>
    <w:rsid w:val="003C7948"/>
    <w:rsid w:val="003D036A"/>
    <w:rsid w:val="003E6092"/>
    <w:rsid w:val="003F2B0D"/>
    <w:rsid w:val="003F6CDC"/>
    <w:rsid w:val="00402BA4"/>
    <w:rsid w:val="00403CB3"/>
    <w:rsid w:val="004108C3"/>
    <w:rsid w:val="00422AEB"/>
    <w:rsid w:val="00424017"/>
    <w:rsid w:val="004252FF"/>
    <w:rsid w:val="00425961"/>
    <w:rsid w:val="0042623F"/>
    <w:rsid w:val="00427534"/>
    <w:rsid w:val="00430B48"/>
    <w:rsid w:val="00431E71"/>
    <w:rsid w:val="00432D3E"/>
    <w:rsid w:val="00442093"/>
    <w:rsid w:val="00444468"/>
    <w:rsid w:val="004470CA"/>
    <w:rsid w:val="0045098B"/>
    <w:rsid w:val="00451992"/>
    <w:rsid w:val="0045492C"/>
    <w:rsid w:val="004557CA"/>
    <w:rsid w:val="0045601C"/>
    <w:rsid w:val="00456EEB"/>
    <w:rsid w:val="00472ED9"/>
    <w:rsid w:val="00475D80"/>
    <w:rsid w:val="004824B4"/>
    <w:rsid w:val="0048289B"/>
    <w:rsid w:val="00490D74"/>
    <w:rsid w:val="00492082"/>
    <w:rsid w:val="0049301E"/>
    <w:rsid w:val="004978D5"/>
    <w:rsid w:val="004A0CF6"/>
    <w:rsid w:val="004A6F04"/>
    <w:rsid w:val="004B13F8"/>
    <w:rsid w:val="004B206C"/>
    <w:rsid w:val="004B2489"/>
    <w:rsid w:val="004B7086"/>
    <w:rsid w:val="004C4845"/>
    <w:rsid w:val="004D04AC"/>
    <w:rsid w:val="004D34C7"/>
    <w:rsid w:val="004E1C4D"/>
    <w:rsid w:val="005306DA"/>
    <w:rsid w:val="00530FC1"/>
    <w:rsid w:val="0053176D"/>
    <w:rsid w:val="00541B90"/>
    <w:rsid w:val="0054531E"/>
    <w:rsid w:val="00546264"/>
    <w:rsid w:val="00556072"/>
    <w:rsid w:val="00557565"/>
    <w:rsid w:val="005613EB"/>
    <w:rsid w:val="00562D1C"/>
    <w:rsid w:val="00564CAF"/>
    <w:rsid w:val="00571A19"/>
    <w:rsid w:val="00577769"/>
    <w:rsid w:val="0059238B"/>
    <w:rsid w:val="00592FE9"/>
    <w:rsid w:val="00593D6E"/>
    <w:rsid w:val="0059481F"/>
    <w:rsid w:val="005A0DBF"/>
    <w:rsid w:val="005A4E26"/>
    <w:rsid w:val="005A75EA"/>
    <w:rsid w:val="005B2756"/>
    <w:rsid w:val="005C0584"/>
    <w:rsid w:val="005C2211"/>
    <w:rsid w:val="005C41DC"/>
    <w:rsid w:val="005E3F8C"/>
    <w:rsid w:val="005E434B"/>
    <w:rsid w:val="005E4B20"/>
    <w:rsid w:val="005E58DA"/>
    <w:rsid w:val="005E58F4"/>
    <w:rsid w:val="005E748C"/>
    <w:rsid w:val="005E77E4"/>
    <w:rsid w:val="005F3D87"/>
    <w:rsid w:val="005F480A"/>
    <w:rsid w:val="005F609A"/>
    <w:rsid w:val="00601A88"/>
    <w:rsid w:val="00611544"/>
    <w:rsid w:val="00611D29"/>
    <w:rsid w:val="006151B0"/>
    <w:rsid w:val="00626DA7"/>
    <w:rsid w:val="00627233"/>
    <w:rsid w:val="0062786A"/>
    <w:rsid w:val="0063103D"/>
    <w:rsid w:val="00636610"/>
    <w:rsid w:val="006477A4"/>
    <w:rsid w:val="00647A94"/>
    <w:rsid w:val="0065037A"/>
    <w:rsid w:val="0065263D"/>
    <w:rsid w:val="00652FAE"/>
    <w:rsid w:val="006542B4"/>
    <w:rsid w:val="00656CD9"/>
    <w:rsid w:val="0066339D"/>
    <w:rsid w:val="00665296"/>
    <w:rsid w:val="00672966"/>
    <w:rsid w:val="006751ED"/>
    <w:rsid w:val="00675C87"/>
    <w:rsid w:val="00676CB9"/>
    <w:rsid w:val="00677E16"/>
    <w:rsid w:val="006819B3"/>
    <w:rsid w:val="006835AA"/>
    <w:rsid w:val="0068732E"/>
    <w:rsid w:val="0069005B"/>
    <w:rsid w:val="006917B7"/>
    <w:rsid w:val="0069696E"/>
    <w:rsid w:val="0069717A"/>
    <w:rsid w:val="006A0D09"/>
    <w:rsid w:val="006A2DBC"/>
    <w:rsid w:val="006A531A"/>
    <w:rsid w:val="006A62D0"/>
    <w:rsid w:val="006B0B7D"/>
    <w:rsid w:val="006B4EF7"/>
    <w:rsid w:val="006C7473"/>
    <w:rsid w:val="006D0A12"/>
    <w:rsid w:val="006D0A8A"/>
    <w:rsid w:val="006D2B4A"/>
    <w:rsid w:val="006D375C"/>
    <w:rsid w:val="006D419C"/>
    <w:rsid w:val="006F3172"/>
    <w:rsid w:val="006F4D7B"/>
    <w:rsid w:val="006F546D"/>
    <w:rsid w:val="00700280"/>
    <w:rsid w:val="00700B67"/>
    <w:rsid w:val="007072F3"/>
    <w:rsid w:val="0072078B"/>
    <w:rsid w:val="007233AC"/>
    <w:rsid w:val="00723769"/>
    <w:rsid w:val="007256B0"/>
    <w:rsid w:val="00735CF4"/>
    <w:rsid w:val="0073793C"/>
    <w:rsid w:val="007500E5"/>
    <w:rsid w:val="0075082F"/>
    <w:rsid w:val="0075259F"/>
    <w:rsid w:val="00752F58"/>
    <w:rsid w:val="00752F76"/>
    <w:rsid w:val="007534BD"/>
    <w:rsid w:val="0075593D"/>
    <w:rsid w:val="00760AD6"/>
    <w:rsid w:val="00761108"/>
    <w:rsid w:val="007700F8"/>
    <w:rsid w:val="00777F48"/>
    <w:rsid w:val="0078223D"/>
    <w:rsid w:val="00792EE3"/>
    <w:rsid w:val="007A41C4"/>
    <w:rsid w:val="007A533F"/>
    <w:rsid w:val="007A6E4D"/>
    <w:rsid w:val="007B17FC"/>
    <w:rsid w:val="007B4582"/>
    <w:rsid w:val="007C4FED"/>
    <w:rsid w:val="007D2870"/>
    <w:rsid w:val="007E0364"/>
    <w:rsid w:val="007E2405"/>
    <w:rsid w:val="007E4615"/>
    <w:rsid w:val="007E4E97"/>
    <w:rsid w:val="007E55F1"/>
    <w:rsid w:val="007E64D1"/>
    <w:rsid w:val="007F1E09"/>
    <w:rsid w:val="00804B16"/>
    <w:rsid w:val="00805E8B"/>
    <w:rsid w:val="00810712"/>
    <w:rsid w:val="00842F18"/>
    <w:rsid w:val="00854157"/>
    <w:rsid w:val="00855E07"/>
    <w:rsid w:val="008610ED"/>
    <w:rsid w:val="00862D34"/>
    <w:rsid w:val="00865794"/>
    <w:rsid w:val="00865B0A"/>
    <w:rsid w:val="0089001D"/>
    <w:rsid w:val="008907F6"/>
    <w:rsid w:val="008909A6"/>
    <w:rsid w:val="00891224"/>
    <w:rsid w:val="0089514B"/>
    <w:rsid w:val="0089645A"/>
    <w:rsid w:val="00896ABD"/>
    <w:rsid w:val="008A12F0"/>
    <w:rsid w:val="008A55B2"/>
    <w:rsid w:val="008B75B8"/>
    <w:rsid w:val="008C2705"/>
    <w:rsid w:val="008C7680"/>
    <w:rsid w:val="008D5538"/>
    <w:rsid w:val="008E5B5A"/>
    <w:rsid w:val="009038B0"/>
    <w:rsid w:val="0090708C"/>
    <w:rsid w:val="0091201C"/>
    <w:rsid w:val="00912864"/>
    <w:rsid w:val="00917CD0"/>
    <w:rsid w:val="0092140C"/>
    <w:rsid w:val="00922588"/>
    <w:rsid w:val="00922D12"/>
    <w:rsid w:val="00926F14"/>
    <w:rsid w:val="009307A2"/>
    <w:rsid w:val="009363C9"/>
    <w:rsid w:val="00937086"/>
    <w:rsid w:val="00940901"/>
    <w:rsid w:val="00942E7E"/>
    <w:rsid w:val="0094523C"/>
    <w:rsid w:val="009458A6"/>
    <w:rsid w:val="0094634F"/>
    <w:rsid w:val="00960EE6"/>
    <w:rsid w:val="009676C0"/>
    <w:rsid w:val="0097004B"/>
    <w:rsid w:val="00976CFC"/>
    <w:rsid w:val="009813AA"/>
    <w:rsid w:val="00984E72"/>
    <w:rsid w:val="00986315"/>
    <w:rsid w:val="00991B24"/>
    <w:rsid w:val="009A2B7C"/>
    <w:rsid w:val="009A6B67"/>
    <w:rsid w:val="009A7626"/>
    <w:rsid w:val="009B0CEC"/>
    <w:rsid w:val="009B4D05"/>
    <w:rsid w:val="009B7226"/>
    <w:rsid w:val="009C3D0B"/>
    <w:rsid w:val="009C77AD"/>
    <w:rsid w:val="009D043D"/>
    <w:rsid w:val="009D5A8D"/>
    <w:rsid w:val="009D7136"/>
    <w:rsid w:val="009D76AF"/>
    <w:rsid w:val="009E0386"/>
    <w:rsid w:val="009E1780"/>
    <w:rsid w:val="009E1C8C"/>
    <w:rsid w:val="009F3492"/>
    <w:rsid w:val="00A012EC"/>
    <w:rsid w:val="00A01602"/>
    <w:rsid w:val="00A02284"/>
    <w:rsid w:val="00A25132"/>
    <w:rsid w:val="00A25A9D"/>
    <w:rsid w:val="00A3657B"/>
    <w:rsid w:val="00A374B8"/>
    <w:rsid w:val="00A42903"/>
    <w:rsid w:val="00A46080"/>
    <w:rsid w:val="00A51224"/>
    <w:rsid w:val="00A527EF"/>
    <w:rsid w:val="00A5289F"/>
    <w:rsid w:val="00A57D78"/>
    <w:rsid w:val="00A6302B"/>
    <w:rsid w:val="00A7082B"/>
    <w:rsid w:val="00A7152E"/>
    <w:rsid w:val="00A73C91"/>
    <w:rsid w:val="00A76993"/>
    <w:rsid w:val="00A80E45"/>
    <w:rsid w:val="00A825AC"/>
    <w:rsid w:val="00A87A3E"/>
    <w:rsid w:val="00A87C60"/>
    <w:rsid w:val="00A918C8"/>
    <w:rsid w:val="00A94D35"/>
    <w:rsid w:val="00AA2658"/>
    <w:rsid w:val="00AA45DB"/>
    <w:rsid w:val="00AA5D7B"/>
    <w:rsid w:val="00AA62F9"/>
    <w:rsid w:val="00AA7C2A"/>
    <w:rsid w:val="00AC026B"/>
    <w:rsid w:val="00AC031E"/>
    <w:rsid w:val="00AC34BC"/>
    <w:rsid w:val="00AD1A82"/>
    <w:rsid w:val="00AD2658"/>
    <w:rsid w:val="00AD39A8"/>
    <w:rsid w:val="00AD4ABF"/>
    <w:rsid w:val="00AE39E3"/>
    <w:rsid w:val="00AE4A2D"/>
    <w:rsid w:val="00AE5368"/>
    <w:rsid w:val="00AE6B94"/>
    <w:rsid w:val="00AF2EA5"/>
    <w:rsid w:val="00AF7D4A"/>
    <w:rsid w:val="00B154A8"/>
    <w:rsid w:val="00B25710"/>
    <w:rsid w:val="00B3091E"/>
    <w:rsid w:val="00B30DF3"/>
    <w:rsid w:val="00B32E9A"/>
    <w:rsid w:val="00B3535C"/>
    <w:rsid w:val="00B4328C"/>
    <w:rsid w:val="00B4579C"/>
    <w:rsid w:val="00B5030E"/>
    <w:rsid w:val="00B506B0"/>
    <w:rsid w:val="00B5422B"/>
    <w:rsid w:val="00B574AD"/>
    <w:rsid w:val="00B600C2"/>
    <w:rsid w:val="00B67172"/>
    <w:rsid w:val="00B701AC"/>
    <w:rsid w:val="00B70D0B"/>
    <w:rsid w:val="00B764A8"/>
    <w:rsid w:val="00B77438"/>
    <w:rsid w:val="00B8041D"/>
    <w:rsid w:val="00B861DC"/>
    <w:rsid w:val="00B962E8"/>
    <w:rsid w:val="00BA0F25"/>
    <w:rsid w:val="00BA463B"/>
    <w:rsid w:val="00BA50D2"/>
    <w:rsid w:val="00BA6778"/>
    <w:rsid w:val="00BA6832"/>
    <w:rsid w:val="00BB123C"/>
    <w:rsid w:val="00BC75DA"/>
    <w:rsid w:val="00BD52B3"/>
    <w:rsid w:val="00BD7B53"/>
    <w:rsid w:val="00BE34D9"/>
    <w:rsid w:val="00BE510E"/>
    <w:rsid w:val="00BE5615"/>
    <w:rsid w:val="00BE7877"/>
    <w:rsid w:val="00C024AA"/>
    <w:rsid w:val="00C25479"/>
    <w:rsid w:val="00C25A21"/>
    <w:rsid w:val="00C301F7"/>
    <w:rsid w:val="00C3152C"/>
    <w:rsid w:val="00C3570D"/>
    <w:rsid w:val="00C37FEA"/>
    <w:rsid w:val="00C4077C"/>
    <w:rsid w:val="00C42358"/>
    <w:rsid w:val="00C42C5B"/>
    <w:rsid w:val="00C44EF7"/>
    <w:rsid w:val="00C45274"/>
    <w:rsid w:val="00C45359"/>
    <w:rsid w:val="00C53BFA"/>
    <w:rsid w:val="00C55BB2"/>
    <w:rsid w:val="00C615E6"/>
    <w:rsid w:val="00C62CC3"/>
    <w:rsid w:val="00C62D35"/>
    <w:rsid w:val="00C6661F"/>
    <w:rsid w:val="00C66A52"/>
    <w:rsid w:val="00C72344"/>
    <w:rsid w:val="00C83C56"/>
    <w:rsid w:val="00C84950"/>
    <w:rsid w:val="00C90BBD"/>
    <w:rsid w:val="00C925E1"/>
    <w:rsid w:val="00C94C84"/>
    <w:rsid w:val="00C9693B"/>
    <w:rsid w:val="00CA25B2"/>
    <w:rsid w:val="00CA31B6"/>
    <w:rsid w:val="00CA35A6"/>
    <w:rsid w:val="00CB4277"/>
    <w:rsid w:val="00CB70FA"/>
    <w:rsid w:val="00CC2783"/>
    <w:rsid w:val="00CC4C41"/>
    <w:rsid w:val="00CD1A91"/>
    <w:rsid w:val="00CD3356"/>
    <w:rsid w:val="00CE079A"/>
    <w:rsid w:val="00CE4F8D"/>
    <w:rsid w:val="00D02671"/>
    <w:rsid w:val="00D1535F"/>
    <w:rsid w:val="00D17356"/>
    <w:rsid w:val="00D17E45"/>
    <w:rsid w:val="00D438EA"/>
    <w:rsid w:val="00D4572A"/>
    <w:rsid w:val="00D52364"/>
    <w:rsid w:val="00D5281A"/>
    <w:rsid w:val="00D64641"/>
    <w:rsid w:val="00D716F0"/>
    <w:rsid w:val="00D717FE"/>
    <w:rsid w:val="00D76479"/>
    <w:rsid w:val="00D7684E"/>
    <w:rsid w:val="00D805A6"/>
    <w:rsid w:val="00D95883"/>
    <w:rsid w:val="00D95DF0"/>
    <w:rsid w:val="00D96283"/>
    <w:rsid w:val="00DA02D4"/>
    <w:rsid w:val="00DA596F"/>
    <w:rsid w:val="00DA6E29"/>
    <w:rsid w:val="00DB257A"/>
    <w:rsid w:val="00DB3A66"/>
    <w:rsid w:val="00DB44CA"/>
    <w:rsid w:val="00DD2B82"/>
    <w:rsid w:val="00DD2DC9"/>
    <w:rsid w:val="00DD6747"/>
    <w:rsid w:val="00DD71E4"/>
    <w:rsid w:val="00DE1671"/>
    <w:rsid w:val="00DE5AE9"/>
    <w:rsid w:val="00DF1C39"/>
    <w:rsid w:val="00DF5025"/>
    <w:rsid w:val="00DF645D"/>
    <w:rsid w:val="00E006C4"/>
    <w:rsid w:val="00E03B9C"/>
    <w:rsid w:val="00E12685"/>
    <w:rsid w:val="00E144B7"/>
    <w:rsid w:val="00E14903"/>
    <w:rsid w:val="00E14921"/>
    <w:rsid w:val="00E229B5"/>
    <w:rsid w:val="00E37B43"/>
    <w:rsid w:val="00E37C00"/>
    <w:rsid w:val="00E45128"/>
    <w:rsid w:val="00E47FD0"/>
    <w:rsid w:val="00E50FA8"/>
    <w:rsid w:val="00E52C31"/>
    <w:rsid w:val="00E53C0F"/>
    <w:rsid w:val="00E55828"/>
    <w:rsid w:val="00E565CA"/>
    <w:rsid w:val="00E609CF"/>
    <w:rsid w:val="00E60A19"/>
    <w:rsid w:val="00E66C50"/>
    <w:rsid w:val="00E6728B"/>
    <w:rsid w:val="00E67313"/>
    <w:rsid w:val="00E67BDA"/>
    <w:rsid w:val="00E718CE"/>
    <w:rsid w:val="00E73710"/>
    <w:rsid w:val="00E85860"/>
    <w:rsid w:val="00E86F59"/>
    <w:rsid w:val="00E96435"/>
    <w:rsid w:val="00ED24C8"/>
    <w:rsid w:val="00ED797D"/>
    <w:rsid w:val="00EF29ED"/>
    <w:rsid w:val="00EF4409"/>
    <w:rsid w:val="00EF608C"/>
    <w:rsid w:val="00F07A30"/>
    <w:rsid w:val="00F14C00"/>
    <w:rsid w:val="00F15673"/>
    <w:rsid w:val="00F235CE"/>
    <w:rsid w:val="00F2518B"/>
    <w:rsid w:val="00F254ED"/>
    <w:rsid w:val="00F33FFC"/>
    <w:rsid w:val="00F36BA1"/>
    <w:rsid w:val="00F37B4A"/>
    <w:rsid w:val="00F40B6A"/>
    <w:rsid w:val="00F425D2"/>
    <w:rsid w:val="00F45196"/>
    <w:rsid w:val="00F47414"/>
    <w:rsid w:val="00F53F82"/>
    <w:rsid w:val="00F56E11"/>
    <w:rsid w:val="00F64907"/>
    <w:rsid w:val="00F666DA"/>
    <w:rsid w:val="00F84E6B"/>
    <w:rsid w:val="00F84E91"/>
    <w:rsid w:val="00F85058"/>
    <w:rsid w:val="00F8558E"/>
    <w:rsid w:val="00F86A8A"/>
    <w:rsid w:val="00F875AD"/>
    <w:rsid w:val="00F9792D"/>
    <w:rsid w:val="00FA2D8B"/>
    <w:rsid w:val="00FC5AB2"/>
    <w:rsid w:val="00FC64EA"/>
    <w:rsid w:val="00FC7ACF"/>
    <w:rsid w:val="00FD4350"/>
    <w:rsid w:val="00FE4624"/>
    <w:rsid w:val="00FE4BB7"/>
    <w:rsid w:val="00FE510B"/>
    <w:rsid w:val="00FE51E0"/>
    <w:rsid w:val="00FF664D"/>
    <w:rsid w:val="00FF6D21"/>
    <w:rsid w:val="01960247"/>
    <w:rsid w:val="04B30C95"/>
    <w:rsid w:val="054F7721"/>
    <w:rsid w:val="080927C8"/>
    <w:rsid w:val="09304846"/>
    <w:rsid w:val="0D820D6C"/>
    <w:rsid w:val="10140B9C"/>
    <w:rsid w:val="11841023"/>
    <w:rsid w:val="128A7C2E"/>
    <w:rsid w:val="12E642C5"/>
    <w:rsid w:val="133C33CB"/>
    <w:rsid w:val="137A3288"/>
    <w:rsid w:val="152A2FB5"/>
    <w:rsid w:val="17030D10"/>
    <w:rsid w:val="17721DA5"/>
    <w:rsid w:val="18415C46"/>
    <w:rsid w:val="1AE14356"/>
    <w:rsid w:val="1E5E1C02"/>
    <w:rsid w:val="1F584A31"/>
    <w:rsid w:val="21556F04"/>
    <w:rsid w:val="230A0479"/>
    <w:rsid w:val="247E72BC"/>
    <w:rsid w:val="24DA576E"/>
    <w:rsid w:val="258E385C"/>
    <w:rsid w:val="25F41FD7"/>
    <w:rsid w:val="280356C1"/>
    <w:rsid w:val="29F37D72"/>
    <w:rsid w:val="2AB97574"/>
    <w:rsid w:val="2C3450D1"/>
    <w:rsid w:val="2C3F4317"/>
    <w:rsid w:val="2C9A29DC"/>
    <w:rsid w:val="2DB77AD8"/>
    <w:rsid w:val="3186310A"/>
    <w:rsid w:val="31921AAF"/>
    <w:rsid w:val="338B1D55"/>
    <w:rsid w:val="38064FA4"/>
    <w:rsid w:val="3BC2225D"/>
    <w:rsid w:val="3C667DC0"/>
    <w:rsid w:val="3CAB4D29"/>
    <w:rsid w:val="3DE47CE0"/>
    <w:rsid w:val="3E4560C8"/>
    <w:rsid w:val="40A0389D"/>
    <w:rsid w:val="40E875C5"/>
    <w:rsid w:val="44114AB5"/>
    <w:rsid w:val="45193C01"/>
    <w:rsid w:val="45781366"/>
    <w:rsid w:val="45851F78"/>
    <w:rsid w:val="481700D5"/>
    <w:rsid w:val="4AA06647"/>
    <w:rsid w:val="4C995F8F"/>
    <w:rsid w:val="4D547E0B"/>
    <w:rsid w:val="4F6C7F92"/>
    <w:rsid w:val="4F8A0B6A"/>
    <w:rsid w:val="51A00AC4"/>
    <w:rsid w:val="526843A9"/>
    <w:rsid w:val="5363644D"/>
    <w:rsid w:val="53DE5235"/>
    <w:rsid w:val="5408785A"/>
    <w:rsid w:val="55723235"/>
    <w:rsid w:val="58354DBE"/>
    <w:rsid w:val="592C4C88"/>
    <w:rsid w:val="5CDF179C"/>
    <w:rsid w:val="5D8E7BA9"/>
    <w:rsid w:val="5DD504C8"/>
    <w:rsid w:val="602E56A9"/>
    <w:rsid w:val="62BD2580"/>
    <w:rsid w:val="63C0084B"/>
    <w:rsid w:val="65175EF0"/>
    <w:rsid w:val="65C91A60"/>
    <w:rsid w:val="660856F8"/>
    <w:rsid w:val="686F2E28"/>
    <w:rsid w:val="689664D9"/>
    <w:rsid w:val="691E44A2"/>
    <w:rsid w:val="6A4E3ABD"/>
    <w:rsid w:val="6B152CF2"/>
    <w:rsid w:val="6FB91B5A"/>
    <w:rsid w:val="7126730E"/>
    <w:rsid w:val="72F06EC9"/>
    <w:rsid w:val="73681BD2"/>
    <w:rsid w:val="762124B6"/>
    <w:rsid w:val="772E0EFE"/>
    <w:rsid w:val="77BF4C13"/>
    <w:rsid w:val="78210BB6"/>
    <w:rsid w:val="794A4780"/>
    <w:rsid w:val="7ACC2F08"/>
    <w:rsid w:val="7D206BF4"/>
    <w:rsid w:val="7D5248F6"/>
    <w:rsid w:val="7E2B6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9AE2C2"/>
  <w15:docId w15:val="{1AAAB95C-5570-A54C-B21D-49F7F63DB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2966"/>
    <w:rPr>
      <w:rFonts w:eastAsia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a4"/>
    <w:uiPriority w:val="99"/>
    <w:semiHidden/>
    <w:unhideWhenUsed/>
    <w:qFormat/>
    <w:rPr>
      <w:rFonts w:ascii="宋体"/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</w:style>
  <w:style w:type="paragraph" w:styleId="a7">
    <w:name w:val="endnote text"/>
    <w:basedOn w:val="a"/>
    <w:uiPriority w:val="99"/>
    <w:unhideWhenUsed/>
    <w:qFormat/>
    <w:pPr>
      <w:snapToGrid w:val="0"/>
    </w:pPr>
  </w:style>
  <w:style w:type="paragraph" w:styleId="a8">
    <w:name w:val="Balloon Text"/>
    <w:basedOn w:val="a"/>
    <w:link w:val="a9"/>
    <w:uiPriority w:val="99"/>
    <w:semiHidden/>
    <w:unhideWhenUsed/>
    <w:qFormat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c">
    <w:name w:val="header"/>
    <w:basedOn w:val="a"/>
    <w:link w:val="ad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e">
    <w:name w:val="annotation subject"/>
    <w:basedOn w:val="a5"/>
    <w:next w:val="a5"/>
    <w:link w:val="af"/>
    <w:uiPriority w:val="99"/>
    <w:semiHidden/>
    <w:unhideWhenUsed/>
    <w:rPr>
      <w:b/>
      <w:bCs/>
      <w:sz w:val="20"/>
      <w:szCs w:val="20"/>
    </w:rPr>
  </w:style>
  <w:style w:type="character" w:styleId="af0">
    <w:name w:val="endnote reference"/>
    <w:basedOn w:val="a0"/>
    <w:uiPriority w:val="99"/>
    <w:semiHidden/>
    <w:unhideWhenUsed/>
    <w:qFormat/>
    <w:rPr>
      <w:vertAlign w:val="superscript"/>
    </w:rPr>
  </w:style>
  <w:style w:type="character" w:styleId="af1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styleId="af2">
    <w:name w:val="annotation reference"/>
    <w:basedOn w:val="a0"/>
    <w:uiPriority w:val="99"/>
    <w:semiHidden/>
    <w:unhideWhenUsed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eastAsia="Times New Roman"/>
      <w:szCs w:val="24"/>
    </w:rPr>
  </w:style>
  <w:style w:type="paragraph" w:customStyle="1" w:styleId="EndNoteBibliography">
    <w:name w:val="EndNote Bibliography"/>
    <w:basedOn w:val="a"/>
    <w:link w:val="EndNoteBibliographyChar"/>
    <w:qFormat/>
    <w:rPr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eastAsia="Times New Roman"/>
      <w:szCs w:val="24"/>
    </w:rPr>
  </w:style>
  <w:style w:type="character" w:customStyle="1" w:styleId="a4">
    <w:name w:val="文档结构图 字符"/>
    <w:basedOn w:val="a0"/>
    <w:link w:val="a3"/>
    <w:uiPriority w:val="99"/>
    <w:semiHidden/>
    <w:qFormat/>
    <w:rPr>
      <w:rFonts w:ascii="宋体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qFormat/>
    <w:rPr>
      <w:sz w:val="18"/>
      <w:szCs w:val="18"/>
    </w:rPr>
  </w:style>
  <w:style w:type="paragraph" w:styleId="af3">
    <w:name w:val="List Paragraph"/>
    <w:basedOn w:val="a"/>
    <w:uiPriority w:val="34"/>
    <w:qFormat/>
    <w:pPr>
      <w:ind w:firstLine="420"/>
    </w:pPr>
  </w:style>
  <w:style w:type="paragraph" w:customStyle="1" w:styleId="Revision1">
    <w:name w:val="Revision1"/>
    <w:hidden/>
    <w:uiPriority w:val="99"/>
    <w:semiHidden/>
    <w:qFormat/>
    <w:rPr>
      <w:rFonts w:eastAsiaTheme="minorEastAsia" w:cstheme="minorBidi"/>
      <w:kern w:val="2"/>
      <w:sz w:val="21"/>
      <w:szCs w:val="22"/>
    </w:rPr>
  </w:style>
  <w:style w:type="character" w:customStyle="1" w:styleId="ad">
    <w:name w:val="页眉 字符"/>
    <w:basedOn w:val="a0"/>
    <w:link w:val="ac"/>
    <w:uiPriority w:val="99"/>
    <w:qFormat/>
    <w:rPr>
      <w:rFonts w:eastAsia="Times New Roman" w:cs="Times New Roman"/>
      <w:kern w:val="0"/>
      <w:sz w:val="18"/>
      <w:szCs w:val="18"/>
    </w:rPr>
  </w:style>
  <w:style w:type="character" w:customStyle="1" w:styleId="ab">
    <w:name w:val="页脚 字符"/>
    <w:basedOn w:val="a0"/>
    <w:link w:val="aa"/>
    <w:uiPriority w:val="99"/>
    <w:qFormat/>
    <w:rPr>
      <w:rFonts w:eastAsia="Times New Roman" w:cs="Times New Roman"/>
      <w:kern w:val="0"/>
      <w:sz w:val="18"/>
      <w:szCs w:val="18"/>
    </w:rPr>
  </w:style>
  <w:style w:type="paragraph" w:customStyle="1" w:styleId="1">
    <w:name w:val="修订1"/>
    <w:hidden/>
    <w:uiPriority w:val="99"/>
    <w:semiHidden/>
    <w:rPr>
      <w:rFonts w:eastAsia="Times New Roman"/>
      <w:sz w:val="24"/>
      <w:szCs w:val="24"/>
    </w:rPr>
  </w:style>
  <w:style w:type="character" w:customStyle="1" w:styleId="a6">
    <w:name w:val="批注文字 字符"/>
    <w:basedOn w:val="a0"/>
    <w:link w:val="a5"/>
    <w:uiPriority w:val="99"/>
    <w:semiHidden/>
    <w:rPr>
      <w:rFonts w:eastAsia="Times New Roman"/>
      <w:sz w:val="24"/>
      <w:szCs w:val="24"/>
      <w:lang w:eastAsia="zh-CN"/>
    </w:rPr>
  </w:style>
  <w:style w:type="character" w:customStyle="1" w:styleId="af">
    <w:name w:val="批注主题 字符"/>
    <w:basedOn w:val="a6"/>
    <w:link w:val="ae"/>
    <w:uiPriority w:val="99"/>
    <w:semiHidden/>
    <w:rPr>
      <w:rFonts w:eastAsia="Times New Roman"/>
      <w:b/>
      <w:bCs/>
      <w:sz w:val="24"/>
      <w:szCs w:val="24"/>
      <w:lang w:eastAsia="zh-CN"/>
    </w:rPr>
  </w:style>
  <w:style w:type="character" w:customStyle="1" w:styleId="ng-star-inserted">
    <w:name w:val="ng-star-inserted"/>
    <w:basedOn w:val="a0"/>
  </w:style>
  <w:style w:type="paragraph" w:styleId="af4">
    <w:name w:val="Revision"/>
    <w:hidden/>
    <w:uiPriority w:val="99"/>
    <w:semiHidden/>
    <w:rsid w:val="00AA5D7B"/>
    <w:rPr>
      <w:rFonts w:eastAsia="Times New Roman"/>
      <w:sz w:val="24"/>
      <w:szCs w:val="24"/>
    </w:rPr>
  </w:style>
  <w:style w:type="character" w:styleId="af5">
    <w:name w:val="line number"/>
    <w:basedOn w:val="a0"/>
    <w:uiPriority w:val="99"/>
    <w:semiHidden/>
    <w:unhideWhenUsed/>
    <w:rsid w:val="00F47414"/>
  </w:style>
  <w:style w:type="table" w:styleId="af6">
    <w:name w:val="Table Grid"/>
    <w:basedOn w:val="a1"/>
    <w:uiPriority w:val="59"/>
    <w:rsid w:val="0045492C"/>
    <w:rPr>
      <w:rFonts w:asciiTheme="minorHAnsi" w:eastAsia="微软雅黑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1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AD0247-20D4-5D4D-8C47-E0581CFA25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4</Words>
  <Characters>1339</Characters>
  <Application>Microsoft Office Word</Application>
  <DocSecurity>0</DocSecurity>
  <Lines>11</Lines>
  <Paragraphs>3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 Office User</cp:lastModifiedBy>
  <cp:revision>5</cp:revision>
  <dcterms:created xsi:type="dcterms:W3CDTF">2025-10-28T06:30:00Z</dcterms:created>
  <dcterms:modified xsi:type="dcterms:W3CDTF">2025-10-29T0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Q2OWY5OWJhMGIxZjE2NDQzZmFlNDU1ZTA4NDI5NWYiLCJ1c2VySWQiOiIxNjYyNTQyMDMzIn0=</vt:lpwstr>
  </property>
  <property fmtid="{D5CDD505-2E9C-101B-9397-08002B2CF9AE}" pid="3" name="KSOProductBuildVer">
    <vt:lpwstr>2052-6.14.0.8924</vt:lpwstr>
  </property>
  <property fmtid="{D5CDD505-2E9C-101B-9397-08002B2CF9AE}" pid="4" name="ICV">
    <vt:lpwstr>AAA97A975E401842246CD7670DAA011C_43</vt:lpwstr>
  </property>
</Properties>
</file>